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00001C6" w14:textId="372DBCCE" w:rsidR="007413A8" w:rsidRPr="009E2D53" w:rsidRDefault="00C12D8B">
      <w:pPr>
        <w:pStyle w:val="Normalny1"/>
        <w:rPr>
          <w:rFonts w:ascii="Times New Roman" w:eastAsia="Times New Roman" w:hAnsi="Times New Roman" w:cs="Times New Roman"/>
          <w:lang w:val="en-US"/>
        </w:rPr>
      </w:pPr>
      <w:r w:rsidRPr="009E2D53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Supplementary Table 1.</w:t>
      </w:r>
      <w:r w:rsidRPr="009E2D53">
        <w:rPr>
          <w:rFonts w:ascii="Times New Roman" w:eastAsia="Times New Roman" w:hAnsi="Times New Roman" w:cs="Times New Roman"/>
          <w:b/>
          <w:lang w:val="en-US"/>
        </w:rPr>
        <w:t xml:space="preserve"> </w:t>
      </w:r>
      <w:proofErr w:type="spellStart"/>
      <w:r w:rsidR="002347A6" w:rsidRPr="002347A6">
        <w:rPr>
          <w:rFonts w:ascii="Times New Roman" w:eastAsia="Times New Roman" w:hAnsi="Times New Roman" w:cs="Times New Roman"/>
          <w:lang w:val="en-US"/>
        </w:rPr>
        <w:t>Histopathologically</w:t>
      </w:r>
      <w:proofErr w:type="spellEnd"/>
      <w:r w:rsidR="002347A6" w:rsidRPr="002347A6">
        <w:rPr>
          <w:rFonts w:ascii="Times New Roman" w:eastAsia="Times New Roman" w:hAnsi="Times New Roman" w:cs="Times New Roman"/>
          <w:lang w:val="en-US"/>
        </w:rPr>
        <w:t xml:space="preserve"> </w:t>
      </w:r>
      <w:r w:rsidR="002347A6">
        <w:rPr>
          <w:rFonts w:ascii="Times New Roman" w:eastAsia="Times New Roman" w:hAnsi="Times New Roman" w:cs="Times New Roman"/>
          <w:lang w:val="en-US"/>
        </w:rPr>
        <w:t>c</w:t>
      </w:r>
      <w:r w:rsidR="002347A6" w:rsidRPr="002347A6">
        <w:rPr>
          <w:rFonts w:ascii="Times New Roman" w:eastAsia="Times New Roman" w:hAnsi="Times New Roman" w:cs="Times New Roman"/>
          <w:lang w:val="en-US"/>
        </w:rPr>
        <w:t xml:space="preserve">onfirmed </w:t>
      </w:r>
      <w:r w:rsidR="002347A6">
        <w:rPr>
          <w:rFonts w:ascii="Times New Roman" w:eastAsia="Times New Roman" w:hAnsi="Times New Roman" w:cs="Times New Roman"/>
          <w:lang w:val="en-US"/>
        </w:rPr>
        <w:t>s</w:t>
      </w:r>
      <w:r w:rsidR="002347A6" w:rsidRPr="002347A6">
        <w:rPr>
          <w:rFonts w:ascii="Times New Roman" w:eastAsia="Times New Roman" w:hAnsi="Times New Roman" w:cs="Times New Roman"/>
          <w:lang w:val="en-US"/>
        </w:rPr>
        <w:t xml:space="preserve">alivary </w:t>
      </w:r>
      <w:r w:rsidR="002347A6">
        <w:rPr>
          <w:rFonts w:ascii="Times New Roman" w:eastAsia="Times New Roman" w:hAnsi="Times New Roman" w:cs="Times New Roman"/>
          <w:lang w:val="en-US"/>
        </w:rPr>
        <w:t>g</w:t>
      </w:r>
      <w:r w:rsidR="002347A6" w:rsidRPr="002347A6">
        <w:rPr>
          <w:rFonts w:ascii="Times New Roman" w:eastAsia="Times New Roman" w:hAnsi="Times New Roman" w:cs="Times New Roman"/>
          <w:lang w:val="en-US"/>
        </w:rPr>
        <w:t xml:space="preserve">land </w:t>
      </w:r>
      <w:r w:rsidR="002347A6">
        <w:rPr>
          <w:rFonts w:ascii="Times New Roman" w:eastAsia="Times New Roman" w:hAnsi="Times New Roman" w:cs="Times New Roman"/>
          <w:lang w:val="en-US"/>
        </w:rPr>
        <w:t>m</w:t>
      </w:r>
      <w:r w:rsidR="002347A6" w:rsidRPr="002347A6">
        <w:rPr>
          <w:rFonts w:ascii="Times New Roman" w:eastAsia="Times New Roman" w:hAnsi="Times New Roman" w:cs="Times New Roman"/>
          <w:lang w:val="en-US"/>
        </w:rPr>
        <w:t>alignancies</w:t>
      </w:r>
    </w:p>
    <w:p w14:paraId="000001C7" w14:textId="77777777" w:rsidR="007413A8" w:rsidRPr="009E2D53" w:rsidRDefault="007413A8">
      <w:pPr>
        <w:pStyle w:val="Normalny1"/>
        <w:rPr>
          <w:rFonts w:ascii="Times New Roman" w:eastAsia="Times New Roman" w:hAnsi="Times New Roman" w:cs="Times New Roman"/>
          <w:b/>
          <w:lang w:val="en-US"/>
        </w:rPr>
      </w:pPr>
    </w:p>
    <w:p w14:paraId="000001C8" w14:textId="77777777" w:rsidR="007413A8" w:rsidRPr="009E2D53" w:rsidRDefault="007413A8">
      <w:pPr>
        <w:pStyle w:val="Normalny1"/>
        <w:rPr>
          <w:rFonts w:ascii="Times New Roman" w:eastAsia="Times New Roman" w:hAnsi="Times New Roman" w:cs="Times New Roman"/>
          <w:lang w:val="en-US"/>
        </w:rPr>
      </w:pPr>
    </w:p>
    <w:tbl>
      <w:tblPr>
        <w:tblStyle w:val="Table6"/>
        <w:tblW w:w="9465" w:type="dxa"/>
        <w:tblInd w:w="-18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7005"/>
        <w:gridCol w:w="2460"/>
      </w:tblGrid>
      <w:tr w:rsidR="007413A8" w:rsidRPr="009E2D53" w14:paraId="728CA271" w14:textId="77777777">
        <w:trPr>
          <w:trHeight w:val="360"/>
        </w:trPr>
        <w:tc>
          <w:tcPr>
            <w:tcW w:w="7005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C9" w14:textId="77777777" w:rsidR="007413A8" w:rsidRPr="009E2D53" w:rsidRDefault="00C12D8B">
            <w:pPr>
              <w:pStyle w:val="Normalny1"/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E2D5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iagnosis</w:t>
            </w:r>
          </w:p>
        </w:tc>
        <w:tc>
          <w:tcPr>
            <w:tcW w:w="246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CA" w14:textId="77777777" w:rsidR="007413A8" w:rsidRPr="009E2D53" w:rsidRDefault="00C12D8B">
            <w:pPr>
              <w:pStyle w:val="Normalny1"/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9E2D5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o. of cases (n = 698)</w:t>
            </w:r>
          </w:p>
        </w:tc>
      </w:tr>
      <w:tr w:rsidR="007413A8" w:rsidRPr="009E2D53" w14:paraId="1840B4E0" w14:textId="77777777" w:rsidTr="00020EAF">
        <w:tc>
          <w:tcPr>
            <w:tcW w:w="7005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00001CB" w14:textId="77777777" w:rsidR="007413A8" w:rsidRPr="009E2D53" w:rsidRDefault="00C12D8B">
            <w:pPr>
              <w:pStyle w:val="Normalny1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9E2D53">
              <w:rPr>
                <w:rFonts w:ascii="Times New Roman" w:eastAsia="Times New Roman" w:hAnsi="Times New Roman" w:cs="Times New Roman"/>
              </w:rPr>
              <w:t>Adenoid cystic carcinoma</w:t>
            </w:r>
          </w:p>
        </w:tc>
        <w:tc>
          <w:tcPr>
            <w:tcW w:w="2460" w:type="dxa"/>
            <w:tcBorders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00001CC" w14:textId="77777777" w:rsidR="007413A8" w:rsidRPr="009E2D53" w:rsidRDefault="00C12D8B">
            <w:pPr>
              <w:pStyle w:val="Normalny1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9E2D53">
              <w:rPr>
                <w:rFonts w:ascii="Times New Roman" w:eastAsia="Times New Roman" w:hAnsi="Times New Roman" w:cs="Times New Roman"/>
              </w:rPr>
              <w:t>82</w:t>
            </w:r>
          </w:p>
        </w:tc>
      </w:tr>
      <w:tr w:rsidR="007413A8" w:rsidRPr="009E2D53" w14:paraId="76F8EB84" w14:textId="77777777">
        <w:tc>
          <w:tcPr>
            <w:tcW w:w="7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00001CF" w14:textId="77777777" w:rsidR="007413A8" w:rsidRPr="009E2D53" w:rsidRDefault="00C12D8B">
            <w:pPr>
              <w:pStyle w:val="Normalny1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9E2D53">
              <w:rPr>
                <w:rFonts w:ascii="Times New Roman" w:eastAsia="Times New Roman" w:hAnsi="Times New Roman" w:cs="Times New Roman"/>
              </w:rPr>
              <w:t>Non-Hodgkin lymphom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00001D0" w14:textId="77777777" w:rsidR="007413A8" w:rsidRPr="009E2D53" w:rsidRDefault="00C12D8B">
            <w:pPr>
              <w:pStyle w:val="Normalny1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9E2D53">
              <w:rPr>
                <w:rFonts w:ascii="Times New Roman" w:eastAsia="Times New Roman" w:hAnsi="Times New Roman" w:cs="Times New Roman"/>
              </w:rPr>
              <w:t>70</w:t>
            </w:r>
          </w:p>
        </w:tc>
      </w:tr>
      <w:tr w:rsidR="007413A8" w:rsidRPr="009E2D53" w14:paraId="4670249C" w14:textId="77777777">
        <w:tc>
          <w:tcPr>
            <w:tcW w:w="7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00001D1" w14:textId="77777777" w:rsidR="007413A8" w:rsidRPr="009E2D53" w:rsidRDefault="00C12D8B">
            <w:pPr>
              <w:pStyle w:val="Normalny1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9E2D53">
              <w:rPr>
                <w:rFonts w:ascii="Times New Roman" w:eastAsia="Times New Roman" w:hAnsi="Times New Roman" w:cs="Times New Roman"/>
              </w:rPr>
              <w:t>Mucoepidermoid carcinom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00001D2" w14:textId="77777777" w:rsidR="007413A8" w:rsidRPr="009E2D53" w:rsidRDefault="00C12D8B">
            <w:pPr>
              <w:pStyle w:val="Normalny1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9E2D53">
              <w:rPr>
                <w:rFonts w:ascii="Times New Roman" w:eastAsia="Times New Roman" w:hAnsi="Times New Roman" w:cs="Times New Roman"/>
              </w:rPr>
              <w:t>67</w:t>
            </w:r>
          </w:p>
        </w:tc>
      </w:tr>
      <w:tr w:rsidR="007413A8" w:rsidRPr="009E2D53" w14:paraId="4A4CA2DE" w14:textId="77777777">
        <w:trPr>
          <w:trHeight w:val="195"/>
        </w:trPr>
        <w:tc>
          <w:tcPr>
            <w:tcW w:w="7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00001D5" w14:textId="77777777" w:rsidR="007413A8" w:rsidRPr="009E2D53" w:rsidRDefault="00C12D8B">
            <w:pPr>
              <w:pStyle w:val="Normalny1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9E2D53">
              <w:rPr>
                <w:rFonts w:ascii="Times New Roman" w:eastAsia="Times New Roman" w:hAnsi="Times New Roman" w:cs="Times New Roman"/>
              </w:rPr>
              <w:t>Carcinoma ex pleomorphic adenom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00001D6" w14:textId="75962976" w:rsidR="007413A8" w:rsidRPr="009E2D53" w:rsidRDefault="001B7A68">
            <w:pPr>
              <w:pStyle w:val="Normalny1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9E2D53">
              <w:rPr>
                <w:rFonts w:ascii="Times New Roman" w:eastAsia="Times New Roman" w:hAnsi="Times New Roman" w:cs="Times New Roman"/>
              </w:rPr>
              <w:t>4</w:t>
            </w: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</w:tr>
      <w:tr w:rsidR="007413A8" w:rsidRPr="009E2D53" w14:paraId="79110260" w14:textId="77777777">
        <w:trPr>
          <w:trHeight w:val="101"/>
        </w:trPr>
        <w:tc>
          <w:tcPr>
            <w:tcW w:w="7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00001D7" w14:textId="77777777" w:rsidR="007413A8" w:rsidRPr="00684EE0" w:rsidRDefault="00C12D8B">
            <w:pPr>
              <w:pStyle w:val="Normalny1"/>
              <w:spacing w:line="240" w:lineRule="auto"/>
              <w:ind w:left="566"/>
              <w:rPr>
                <w:rFonts w:ascii="Times New Roman" w:eastAsia="Times New Roman" w:hAnsi="Times New Roman" w:cs="Times New Roman"/>
                <w:lang w:val="fr-FR"/>
              </w:rPr>
            </w:pPr>
            <w:proofErr w:type="spellStart"/>
            <w:r w:rsidRPr="00684EE0">
              <w:rPr>
                <w:rFonts w:ascii="Times New Roman" w:eastAsia="Times New Roman" w:hAnsi="Times New Roman" w:cs="Times New Roman"/>
                <w:lang w:val="fr-FR"/>
              </w:rPr>
              <w:t>Carcinoma</w:t>
            </w:r>
            <w:proofErr w:type="spellEnd"/>
            <w:r w:rsidRPr="00684EE0">
              <w:rPr>
                <w:rFonts w:ascii="Times New Roman" w:eastAsia="Times New Roman" w:hAnsi="Times New Roman" w:cs="Times New Roman"/>
                <w:lang w:val="fr-FR"/>
              </w:rPr>
              <w:t xml:space="preserve"> ex </w:t>
            </w:r>
            <w:proofErr w:type="spellStart"/>
            <w:r w:rsidRPr="00684EE0">
              <w:rPr>
                <w:rFonts w:ascii="Times New Roman" w:eastAsia="Times New Roman" w:hAnsi="Times New Roman" w:cs="Times New Roman"/>
                <w:lang w:val="fr-FR"/>
              </w:rPr>
              <w:t>pleomorphic</w:t>
            </w:r>
            <w:proofErr w:type="spellEnd"/>
            <w:r w:rsidRPr="00684EE0">
              <w:rPr>
                <w:rFonts w:ascii="Times New Roman" w:eastAsia="Times New Roman" w:hAnsi="Times New Roman" w:cs="Times New Roman"/>
                <w:lang w:val="fr-FR"/>
              </w:rPr>
              <w:t xml:space="preserve"> </w:t>
            </w:r>
            <w:proofErr w:type="spellStart"/>
            <w:r w:rsidRPr="00684EE0">
              <w:rPr>
                <w:rFonts w:ascii="Times New Roman" w:eastAsia="Times New Roman" w:hAnsi="Times New Roman" w:cs="Times New Roman"/>
                <w:lang w:val="fr-FR"/>
              </w:rPr>
              <w:t>adenoma</w:t>
            </w:r>
            <w:proofErr w:type="spellEnd"/>
            <w:r w:rsidRPr="00684EE0">
              <w:rPr>
                <w:rFonts w:ascii="Times New Roman" w:eastAsia="Times New Roman" w:hAnsi="Times New Roman" w:cs="Times New Roman"/>
                <w:lang w:val="fr-FR"/>
              </w:rPr>
              <w:t>, NOS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00001D8" w14:textId="77777777" w:rsidR="007413A8" w:rsidRPr="009E2D53" w:rsidRDefault="00C12D8B">
            <w:pPr>
              <w:pStyle w:val="Normalny1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9E2D53">
              <w:rPr>
                <w:rFonts w:ascii="Times New Roman" w:eastAsia="Times New Roman" w:hAnsi="Times New Roman" w:cs="Times New Roman"/>
              </w:rPr>
              <w:t>18</w:t>
            </w:r>
          </w:p>
        </w:tc>
      </w:tr>
      <w:tr w:rsidR="007413A8" w:rsidRPr="009E2D53" w14:paraId="1C951403" w14:textId="77777777">
        <w:trPr>
          <w:trHeight w:val="101"/>
        </w:trPr>
        <w:tc>
          <w:tcPr>
            <w:tcW w:w="7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00001D9" w14:textId="5A00B39B" w:rsidR="007413A8" w:rsidRPr="009E2D53" w:rsidRDefault="00C12D8B">
            <w:pPr>
              <w:pStyle w:val="Normalny1"/>
              <w:spacing w:line="240" w:lineRule="auto"/>
              <w:ind w:left="566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9E2D53">
              <w:rPr>
                <w:rFonts w:ascii="Times New Roman" w:eastAsia="Times New Roman" w:hAnsi="Times New Roman" w:cs="Times New Roman"/>
                <w:lang w:val="en-US"/>
              </w:rPr>
              <w:t>Mucoepidermoid</w:t>
            </w:r>
            <w:proofErr w:type="spellEnd"/>
            <w:r w:rsidRPr="009E2D53">
              <w:rPr>
                <w:rFonts w:ascii="Times New Roman" w:eastAsia="Times New Roman" w:hAnsi="Times New Roman" w:cs="Times New Roman"/>
                <w:lang w:val="en-US"/>
              </w:rPr>
              <w:t xml:space="preserve"> carcinoma ex pleomorphic adenoma</w:t>
            </w:r>
            <w:r w:rsidR="00AA0032">
              <w:rPr>
                <w:rFonts w:ascii="Times New Roman" w:eastAsia="Times New Roman" w:hAnsi="Times New Roman" w:cs="Times New Roman"/>
                <w:lang w:val="en-US"/>
              </w:rPr>
              <w:t>*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00001DA" w14:textId="77777777" w:rsidR="007413A8" w:rsidRPr="009E2D53" w:rsidRDefault="00C12D8B">
            <w:pPr>
              <w:pStyle w:val="Normalny1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9E2D53">
              <w:rPr>
                <w:rFonts w:ascii="Times New Roman" w:eastAsia="Times New Roman" w:hAnsi="Times New Roman" w:cs="Times New Roman"/>
              </w:rPr>
              <w:t>11</w:t>
            </w:r>
          </w:p>
        </w:tc>
      </w:tr>
      <w:tr w:rsidR="007413A8" w:rsidRPr="009E2D53" w14:paraId="1E2D89BD" w14:textId="77777777">
        <w:trPr>
          <w:trHeight w:val="101"/>
        </w:trPr>
        <w:tc>
          <w:tcPr>
            <w:tcW w:w="7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00001DB" w14:textId="77777777" w:rsidR="007413A8" w:rsidRPr="009E2D53" w:rsidRDefault="00C12D8B">
            <w:pPr>
              <w:pStyle w:val="Normalny1"/>
              <w:spacing w:line="240" w:lineRule="auto"/>
              <w:ind w:left="566"/>
              <w:rPr>
                <w:rFonts w:ascii="Times New Roman" w:eastAsia="Times New Roman" w:hAnsi="Times New Roman" w:cs="Times New Roman"/>
                <w:lang w:val="en-US"/>
              </w:rPr>
            </w:pPr>
            <w:r w:rsidRPr="009E2D53">
              <w:rPr>
                <w:rFonts w:ascii="Times New Roman" w:eastAsia="Times New Roman" w:hAnsi="Times New Roman" w:cs="Times New Roman"/>
                <w:lang w:val="en-US"/>
              </w:rPr>
              <w:t>Adenoid cystic carcinoma ex pleomorphic adenom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00001DC" w14:textId="77777777" w:rsidR="007413A8" w:rsidRPr="009E2D53" w:rsidRDefault="00C12D8B">
            <w:pPr>
              <w:pStyle w:val="Normalny1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9E2D53">
              <w:rPr>
                <w:rFonts w:ascii="Times New Roman" w:eastAsia="Times New Roman" w:hAnsi="Times New Roman" w:cs="Times New Roman"/>
              </w:rPr>
              <w:t>4</w:t>
            </w:r>
          </w:p>
        </w:tc>
      </w:tr>
      <w:tr w:rsidR="007413A8" w:rsidRPr="009E2D53" w14:paraId="5409D88C" w14:textId="77777777">
        <w:trPr>
          <w:trHeight w:val="101"/>
        </w:trPr>
        <w:tc>
          <w:tcPr>
            <w:tcW w:w="7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00001DD" w14:textId="77777777" w:rsidR="007413A8" w:rsidRPr="009E2D53" w:rsidRDefault="00C12D8B">
            <w:pPr>
              <w:pStyle w:val="Normalny1"/>
              <w:spacing w:line="240" w:lineRule="auto"/>
              <w:ind w:left="566"/>
              <w:rPr>
                <w:rFonts w:ascii="Times New Roman" w:eastAsia="Times New Roman" w:hAnsi="Times New Roman" w:cs="Times New Roman"/>
                <w:lang w:val="en-US"/>
              </w:rPr>
            </w:pPr>
            <w:r w:rsidRPr="009E2D53">
              <w:rPr>
                <w:rFonts w:ascii="Times New Roman" w:eastAsia="Times New Roman" w:hAnsi="Times New Roman" w:cs="Times New Roman"/>
                <w:lang w:val="en-US"/>
              </w:rPr>
              <w:t>Clear cell carcinoma ex pleomorphic adenom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00001DE" w14:textId="77777777" w:rsidR="007413A8" w:rsidRPr="009E2D53" w:rsidRDefault="00C12D8B">
            <w:pPr>
              <w:pStyle w:val="Normalny1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9E2D53">
              <w:rPr>
                <w:rFonts w:ascii="Times New Roman" w:eastAsia="Times New Roman" w:hAnsi="Times New Roman" w:cs="Times New Roman"/>
              </w:rPr>
              <w:t>3</w:t>
            </w:r>
          </w:p>
        </w:tc>
      </w:tr>
      <w:tr w:rsidR="007413A8" w:rsidRPr="009E2D53" w14:paraId="18C5583D" w14:textId="77777777">
        <w:trPr>
          <w:trHeight w:val="101"/>
        </w:trPr>
        <w:tc>
          <w:tcPr>
            <w:tcW w:w="7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00001DF" w14:textId="77777777" w:rsidR="007413A8" w:rsidRPr="009E2D53" w:rsidRDefault="00C12D8B">
            <w:pPr>
              <w:pStyle w:val="Normalny1"/>
              <w:spacing w:line="240" w:lineRule="auto"/>
              <w:ind w:left="566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9E2D53">
              <w:rPr>
                <w:rFonts w:ascii="Times New Roman" w:eastAsia="Times New Roman" w:hAnsi="Times New Roman" w:cs="Times New Roman"/>
                <w:lang w:val="en-US"/>
              </w:rPr>
              <w:t>Myoepithelial</w:t>
            </w:r>
            <w:proofErr w:type="spellEnd"/>
            <w:r w:rsidRPr="009E2D53">
              <w:rPr>
                <w:rFonts w:ascii="Times New Roman" w:eastAsia="Times New Roman" w:hAnsi="Times New Roman" w:cs="Times New Roman"/>
                <w:lang w:val="en-US"/>
              </w:rPr>
              <w:t xml:space="preserve"> carcinoma ex pleomorphic adenom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00001E0" w14:textId="77777777" w:rsidR="007413A8" w:rsidRPr="009E2D53" w:rsidRDefault="00C12D8B">
            <w:pPr>
              <w:pStyle w:val="Normalny1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9E2D53">
              <w:rPr>
                <w:rFonts w:ascii="Times New Roman" w:eastAsia="Times New Roman" w:hAnsi="Times New Roman" w:cs="Times New Roman"/>
              </w:rPr>
              <w:t>2</w:t>
            </w:r>
          </w:p>
        </w:tc>
      </w:tr>
      <w:tr w:rsidR="007413A8" w:rsidRPr="009E2D53" w14:paraId="65D6ECC8" w14:textId="77777777">
        <w:trPr>
          <w:trHeight w:val="101"/>
        </w:trPr>
        <w:tc>
          <w:tcPr>
            <w:tcW w:w="7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00001E1" w14:textId="77777777" w:rsidR="007413A8" w:rsidRPr="009E2D53" w:rsidRDefault="00C12D8B">
            <w:pPr>
              <w:pStyle w:val="Normalny1"/>
              <w:spacing w:line="240" w:lineRule="auto"/>
              <w:ind w:left="566"/>
              <w:rPr>
                <w:rFonts w:ascii="Times New Roman" w:eastAsia="Times New Roman" w:hAnsi="Times New Roman" w:cs="Times New Roman"/>
                <w:lang w:val="en-US"/>
              </w:rPr>
            </w:pPr>
            <w:r w:rsidRPr="009E2D53">
              <w:rPr>
                <w:rFonts w:ascii="Times New Roman" w:eastAsia="Times New Roman" w:hAnsi="Times New Roman" w:cs="Times New Roman"/>
                <w:lang w:val="en-US"/>
              </w:rPr>
              <w:t>Salivary duct carcinoma ex pleomorphic adenom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00001E2" w14:textId="77777777" w:rsidR="007413A8" w:rsidRPr="009E2D53" w:rsidRDefault="00C12D8B">
            <w:pPr>
              <w:pStyle w:val="Normalny1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9E2D53">
              <w:rPr>
                <w:rFonts w:ascii="Times New Roman" w:eastAsia="Times New Roman" w:hAnsi="Times New Roman" w:cs="Times New Roman"/>
              </w:rPr>
              <w:t>2</w:t>
            </w:r>
          </w:p>
        </w:tc>
      </w:tr>
      <w:tr w:rsidR="007413A8" w:rsidRPr="009E2D53" w14:paraId="01469F95" w14:textId="77777777">
        <w:trPr>
          <w:trHeight w:val="101"/>
        </w:trPr>
        <w:tc>
          <w:tcPr>
            <w:tcW w:w="70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00001E3" w14:textId="77777777" w:rsidR="007413A8" w:rsidRPr="009E2D53" w:rsidRDefault="00C12D8B">
            <w:pPr>
              <w:pStyle w:val="Normalny1"/>
              <w:spacing w:line="240" w:lineRule="auto"/>
              <w:ind w:left="566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9E2D53">
              <w:rPr>
                <w:rFonts w:ascii="Times New Roman" w:eastAsia="Times New Roman" w:hAnsi="Times New Roman" w:cs="Times New Roman"/>
                <w:lang w:val="en-US"/>
              </w:rPr>
              <w:t>Acinic</w:t>
            </w:r>
            <w:proofErr w:type="spellEnd"/>
            <w:r w:rsidRPr="009E2D53">
              <w:rPr>
                <w:rFonts w:ascii="Times New Roman" w:eastAsia="Times New Roman" w:hAnsi="Times New Roman" w:cs="Times New Roman"/>
                <w:lang w:val="en-US"/>
              </w:rPr>
              <w:t xml:space="preserve"> cell carcinoma ex pleomorphic adenom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00001E4" w14:textId="77777777" w:rsidR="007413A8" w:rsidRPr="009E2D53" w:rsidRDefault="00C12D8B">
            <w:pPr>
              <w:pStyle w:val="Normalny1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9E2D53">
              <w:rPr>
                <w:rFonts w:ascii="Times New Roman" w:eastAsia="Times New Roman" w:hAnsi="Times New Roman" w:cs="Times New Roman"/>
              </w:rPr>
              <w:t>2</w:t>
            </w:r>
          </w:p>
        </w:tc>
      </w:tr>
      <w:tr w:rsidR="007413A8" w:rsidRPr="009E2D53" w14:paraId="6FE580A9" w14:textId="77777777">
        <w:trPr>
          <w:trHeight w:val="101"/>
        </w:trPr>
        <w:tc>
          <w:tcPr>
            <w:tcW w:w="7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00001E7" w14:textId="77777777" w:rsidR="007413A8" w:rsidRPr="009E2D53" w:rsidRDefault="00C12D8B">
            <w:pPr>
              <w:pStyle w:val="Normalny1"/>
              <w:spacing w:line="240" w:lineRule="auto"/>
              <w:ind w:left="566"/>
              <w:rPr>
                <w:rFonts w:ascii="Times New Roman" w:eastAsia="Times New Roman" w:hAnsi="Times New Roman" w:cs="Times New Roman"/>
                <w:lang w:val="en-US"/>
              </w:rPr>
            </w:pPr>
            <w:r w:rsidRPr="009E2D53">
              <w:rPr>
                <w:rFonts w:ascii="Times New Roman" w:eastAsia="Times New Roman" w:hAnsi="Times New Roman" w:cs="Times New Roman"/>
                <w:lang w:val="en-US"/>
              </w:rPr>
              <w:t>Squamous cell carcinoma ex pleomorphic adenom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00001E8" w14:textId="77777777" w:rsidR="007413A8" w:rsidRPr="009E2D53" w:rsidRDefault="00C12D8B">
            <w:pPr>
              <w:pStyle w:val="Normalny1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9E2D53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7413A8" w:rsidRPr="009E2D53" w14:paraId="5285B5D0" w14:textId="77777777">
        <w:tc>
          <w:tcPr>
            <w:tcW w:w="7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00001E9" w14:textId="77777777" w:rsidR="007413A8" w:rsidRPr="009E2D53" w:rsidRDefault="00C12D8B">
            <w:pPr>
              <w:pStyle w:val="Normalny1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9E2D53">
              <w:rPr>
                <w:rFonts w:ascii="Times New Roman" w:eastAsia="Times New Roman" w:hAnsi="Times New Roman" w:cs="Times New Roman"/>
              </w:rPr>
              <w:t>Acinic cell carcinom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00001EA" w14:textId="77777777" w:rsidR="007413A8" w:rsidRPr="009E2D53" w:rsidRDefault="00C12D8B">
            <w:pPr>
              <w:pStyle w:val="Normalny1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9E2D53">
              <w:rPr>
                <w:rFonts w:ascii="Times New Roman" w:eastAsia="Times New Roman" w:hAnsi="Times New Roman" w:cs="Times New Roman"/>
              </w:rPr>
              <w:t>31</w:t>
            </w:r>
          </w:p>
        </w:tc>
      </w:tr>
      <w:tr w:rsidR="007413A8" w:rsidRPr="009E2D53" w14:paraId="6E9CC9B2" w14:textId="77777777">
        <w:trPr>
          <w:trHeight w:val="240"/>
        </w:trPr>
        <w:tc>
          <w:tcPr>
            <w:tcW w:w="7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00001EB" w14:textId="77777777" w:rsidR="007413A8" w:rsidRPr="009E2D53" w:rsidRDefault="00C12D8B">
            <w:pPr>
              <w:pStyle w:val="Normalny1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9E2D53">
              <w:rPr>
                <w:rFonts w:ascii="Times New Roman" w:eastAsia="Times New Roman" w:hAnsi="Times New Roman" w:cs="Times New Roman"/>
              </w:rPr>
              <w:t>Salivary duct carcinom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00001EC" w14:textId="77777777" w:rsidR="007413A8" w:rsidRPr="009E2D53" w:rsidRDefault="00C12D8B">
            <w:pPr>
              <w:pStyle w:val="Normalny1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9E2D53">
              <w:rPr>
                <w:rFonts w:ascii="Times New Roman" w:eastAsia="Times New Roman" w:hAnsi="Times New Roman" w:cs="Times New Roman"/>
              </w:rPr>
              <w:t>28</w:t>
            </w:r>
          </w:p>
        </w:tc>
      </w:tr>
      <w:tr w:rsidR="007413A8" w:rsidRPr="009E2D53" w14:paraId="0FF2A967" w14:textId="77777777">
        <w:tc>
          <w:tcPr>
            <w:tcW w:w="7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00001ED" w14:textId="77777777" w:rsidR="007413A8" w:rsidRPr="009E2D53" w:rsidRDefault="00C12D8B">
            <w:pPr>
              <w:pStyle w:val="Normalny1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9E2D53">
              <w:rPr>
                <w:rFonts w:ascii="Times New Roman" w:eastAsia="Times New Roman" w:hAnsi="Times New Roman" w:cs="Times New Roman"/>
              </w:rPr>
              <w:t>Carcinoma, NOS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00001EE" w14:textId="77777777" w:rsidR="007413A8" w:rsidRPr="009E2D53" w:rsidRDefault="00C12D8B">
            <w:pPr>
              <w:pStyle w:val="Normalny1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9E2D53">
              <w:rPr>
                <w:rFonts w:ascii="Times New Roman" w:eastAsia="Times New Roman" w:hAnsi="Times New Roman" w:cs="Times New Roman"/>
              </w:rPr>
              <w:t>23</w:t>
            </w:r>
          </w:p>
        </w:tc>
      </w:tr>
      <w:tr w:rsidR="007413A8" w:rsidRPr="009E2D53" w14:paraId="6B599215" w14:textId="77777777">
        <w:tc>
          <w:tcPr>
            <w:tcW w:w="7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00001EF" w14:textId="77777777" w:rsidR="007413A8" w:rsidRPr="009E2D53" w:rsidRDefault="00C12D8B">
            <w:pPr>
              <w:pStyle w:val="Normalny1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9E2D53">
              <w:rPr>
                <w:rFonts w:ascii="Times New Roman" w:eastAsia="Times New Roman" w:hAnsi="Times New Roman" w:cs="Times New Roman"/>
              </w:rPr>
              <w:t>Low-grade papillary adenocarcinom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00001F0" w14:textId="77777777" w:rsidR="007413A8" w:rsidRPr="009E2D53" w:rsidRDefault="00C12D8B">
            <w:pPr>
              <w:pStyle w:val="Normalny1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9E2D53">
              <w:rPr>
                <w:rFonts w:ascii="Times New Roman" w:eastAsia="Times New Roman" w:hAnsi="Times New Roman" w:cs="Times New Roman"/>
              </w:rPr>
              <w:t>17</w:t>
            </w:r>
          </w:p>
        </w:tc>
      </w:tr>
      <w:tr w:rsidR="007413A8" w:rsidRPr="009E2D53" w14:paraId="66461C46" w14:textId="77777777">
        <w:tc>
          <w:tcPr>
            <w:tcW w:w="7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00001F1" w14:textId="77777777" w:rsidR="007413A8" w:rsidRPr="009E2D53" w:rsidRDefault="00C12D8B">
            <w:pPr>
              <w:pStyle w:val="Normalny1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9E2D53">
              <w:rPr>
                <w:rFonts w:ascii="Times New Roman" w:eastAsia="Times New Roman" w:hAnsi="Times New Roman" w:cs="Times New Roman"/>
              </w:rPr>
              <w:t>Small cell neuroendocrine carcinom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00001F2" w14:textId="77777777" w:rsidR="007413A8" w:rsidRPr="009E2D53" w:rsidRDefault="00C12D8B">
            <w:pPr>
              <w:pStyle w:val="Normalny1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9E2D53">
              <w:rPr>
                <w:rFonts w:ascii="Times New Roman" w:eastAsia="Times New Roman" w:hAnsi="Times New Roman" w:cs="Times New Roman"/>
              </w:rPr>
              <w:t>7</w:t>
            </w:r>
          </w:p>
        </w:tc>
      </w:tr>
      <w:tr w:rsidR="007413A8" w:rsidRPr="009E2D53" w14:paraId="2AB791F5" w14:textId="77777777">
        <w:tc>
          <w:tcPr>
            <w:tcW w:w="7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00001F3" w14:textId="77777777" w:rsidR="007413A8" w:rsidRPr="009E2D53" w:rsidRDefault="00C12D8B">
            <w:pPr>
              <w:pStyle w:val="Normalny1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9E2D53">
              <w:rPr>
                <w:rFonts w:ascii="Times New Roman" w:eastAsia="Times New Roman" w:hAnsi="Times New Roman" w:cs="Times New Roman"/>
              </w:rPr>
              <w:t>Myoepithelial carcinom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00001F4" w14:textId="77777777" w:rsidR="007413A8" w:rsidRPr="009E2D53" w:rsidRDefault="00C12D8B">
            <w:pPr>
              <w:pStyle w:val="Normalny1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9E2D53">
              <w:rPr>
                <w:rFonts w:ascii="Times New Roman" w:eastAsia="Times New Roman" w:hAnsi="Times New Roman" w:cs="Times New Roman"/>
              </w:rPr>
              <w:t>6</w:t>
            </w:r>
          </w:p>
        </w:tc>
      </w:tr>
      <w:tr w:rsidR="007413A8" w:rsidRPr="009E2D53" w14:paraId="1338A19F" w14:textId="77777777">
        <w:tc>
          <w:tcPr>
            <w:tcW w:w="7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00001F7" w14:textId="77777777" w:rsidR="007413A8" w:rsidRPr="009E2D53" w:rsidRDefault="00C12D8B">
            <w:pPr>
              <w:pStyle w:val="Normalny1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9E2D53">
              <w:rPr>
                <w:rFonts w:ascii="Times New Roman" w:eastAsia="Times New Roman" w:hAnsi="Times New Roman" w:cs="Times New Roman"/>
              </w:rPr>
              <w:t>Clear cell carcinom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00001F8" w14:textId="77777777" w:rsidR="007413A8" w:rsidRPr="009E2D53" w:rsidRDefault="00C12D8B">
            <w:pPr>
              <w:pStyle w:val="Normalny1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9E2D53">
              <w:rPr>
                <w:rFonts w:ascii="Times New Roman" w:eastAsia="Times New Roman" w:hAnsi="Times New Roman" w:cs="Times New Roman"/>
              </w:rPr>
              <w:t>5</w:t>
            </w:r>
          </w:p>
        </w:tc>
      </w:tr>
      <w:tr w:rsidR="007413A8" w:rsidRPr="009E2D53" w14:paraId="7E9D1BB0" w14:textId="77777777">
        <w:tc>
          <w:tcPr>
            <w:tcW w:w="7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00001F9" w14:textId="77777777" w:rsidR="007413A8" w:rsidRPr="009E2D53" w:rsidRDefault="00C12D8B">
            <w:pPr>
              <w:pStyle w:val="Normalny1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9E2D53">
              <w:rPr>
                <w:rFonts w:ascii="Times New Roman" w:eastAsia="Times New Roman" w:hAnsi="Times New Roman" w:cs="Times New Roman"/>
              </w:rPr>
              <w:t>Hodgkin lymphom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00001FA" w14:textId="77777777" w:rsidR="007413A8" w:rsidRPr="009E2D53" w:rsidRDefault="00C12D8B">
            <w:pPr>
              <w:pStyle w:val="Normalny1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9E2D53">
              <w:rPr>
                <w:rFonts w:ascii="Times New Roman" w:eastAsia="Times New Roman" w:hAnsi="Times New Roman" w:cs="Times New Roman"/>
              </w:rPr>
              <w:t>5</w:t>
            </w:r>
          </w:p>
        </w:tc>
      </w:tr>
      <w:tr w:rsidR="007413A8" w:rsidRPr="009E2D53" w14:paraId="6C3C215A" w14:textId="77777777">
        <w:tc>
          <w:tcPr>
            <w:tcW w:w="7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00001FB" w14:textId="77777777" w:rsidR="007413A8" w:rsidRPr="009E2D53" w:rsidRDefault="00C12D8B">
            <w:pPr>
              <w:pStyle w:val="Normalny1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9E2D53">
              <w:rPr>
                <w:rFonts w:ascii="Times New Roman" w:eastAsia="Times New Roman" w:hAnsi="Times New Roman" w:cs="Times New Roman"/>
              </w:rPr>
              <w:t>Rhabdomyosarcom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00001FC" w14:textId="77777777" w:rsidR="007413A8" w:rsidRPr="009E2D53" w:rsidRDefault="00C12D8B">
            <w:pPr>
              <w:pStyle w:val="Normalny1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9E2D53">
              <w:rPr>
                <w:rFonts w:ascii="Times New Roman" w:eastAsia="Times New Roman" w:hAnsi="Times New Roman" w:cs="Times New Roman"/>
              </w:rPr>
              <w:t>4</w:t>
            </w:r>
          </w:p>
        </w:tc>
      </w:tr>
      <w:tr w:rsidR="007413A8" w:rsidRPr="009E2D53" w14:paraId="59D8619F" w14:textId="77777777">
        <w:tc>
          <w:tcPr>
            <w:tcW w:w="7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00001FD" w14:textId="77777777" w:rsidR="007413A8" w:rsidRPr="009E2D53" w:rsidRDefault="00C12D8B">
            <w:pPr>
              <w:pStyle w:val="Normalny1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9E2D53">
              <w:rPr>
                <w:rFonts w:ascii="Times New Roman" w:eastAsia="Times New Roman" w:hAnsi="Times New Roman" w:cs="Times New Roman"/>
              </w:rPr>
              <w:t>Sarcoma, NOS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00001FE" w14:textId="77777777" w:rsidR="007413A8" w:rsidRPr="009E2D53" w:rsidRDefault="00C12D8B">
            <w:pPr>
              <w:pStyle w:val="Normalny1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9E2D53">
              <w:rPr>
                <w:rFonts w:ascii="Times New Roman" w:eastAsia="Times New Roman" w:hAnsi="Times New Roman" w:cs="Times New Roman"/>
              </w:rPr>
              <w:t>4</w:t>
            </w:r>
          </w:p>
        </w:tc>
      </w:tr>
      <w:tr w:rsidR="007413A8" w:rsidRPr="009E2D53" w14:paraId="5D25E834" w14:textId="77777777">
        <w:tc>
          <w:tcPr>
            <w:tcW w:w="7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00001FF" w14:textId="77777777" w:rsidR="007413A8" w:rsidRPr="009E2D53" w:rsidRDefault="00C12D8B">
            <w:pPr>
              <w:pStyle w:val="Normalny1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9E2D53">
              <w:rPr>
                <w:rFonts w:ascii="Times New Roman" w:eastAsia="Times New Roman" w:hAnsi="Times New Roman" w:cs="Times New Roman"/>
              </w:rPr>
              <w:t>Sebaceous carcinom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0000200" w14:textId="77777777" w:rsidR="007413A8" w:rsidRPr="009E2D53" w:rsidRDefault="00C12D8B">
            <w:pPr>
              <w:pStyle w:val="Normalny1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9E2D53">
              <w:rPr>
                <w:rFonts w:ascii="Times New Roman" w:eastAsia="Times New Roman" w:hAnsi="Times New Roman" w:cs="Times New Roman"/>
              </w:rPr>
              <w:t>4</w:t>
            </w:r>
          </w:p>
        </w:tc>
      </w:tr>
      <w:tr w:rsidR="007413A8" w:rsidRPr="009E2D53" w14:paraId="1249EBC2" w14:textId="77777777">
        <w:tc>
          <w:tcPr>
            <w:tcW w:w="7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0000201" w14:textId="77777777" w:rsidR="007413A8" w:rsidRPr="009E2D53" w:rsidRDefault="00C12D8B">
            <w:pPr>
              <w:pStyle w:val="Normalny1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9E2D53">
              <w:rPr>
                <w:rFonts w:ascii="Times New Roman" w:eastAsia="Times New Roman" w:hAnsi="Times New Roman" w:cs="Times New Roman"/>
              </w:rPr>
              <w:t>Basal cell adenocarcinom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0000202" w14:textId="77777777" w:rsidR="007413A8" w:rsidRPr="009E2D53" w:rsidRDefault="00C12D8B">
            <w:pPr>
              <w:pStyle w:val="Normalny1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9E2D53">
              <w:rPr>
                <w:rFonts w:ascii="Times New Roman" w:eastAsia="Times New Roman" w:hAnsi="Times New Roman" w:cs="Times New Roman"/>
              </w:rPr>
              <w:t>3</w:t>
            </w:r>
          </w:p>
        </w:tc>
      </w:tr>
      <w:tr w:rsidR="007413A8" w:rsidRPr="009E2D53" w14:paraId="29D1E09E" w14:textId="77777777">
        <w:trPr>
          <w:trHeight w:val="150"/>
        </w:trPr>
        <w:tc>
          <w:tcPr>
            <w:tcW w:w="7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0000207" w14:textId="1CC1810A" w:rsidR="007413A8" w:rsidRPr="009E2D53" w:rsidRDefault="00C12D8B">
            <w:pPr>
              <w:pStyle w:val="Normalny1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9E2D53">
              <w:rPr>
                <w:rFonts w:ascii="Times New Roman" w:eastAsia="Times New Roman" w:hAnsi="Times New Roman" w:cs="Times New Roman"/>
              </w:rPr>
              <w:t xml:space="preserve">Epithelial </w:t>
            </w:r>
            <w:r w:rsidR="00154041">
              <w:rPr>
                <w:rFonts w:ascii="Times New Roman" w:eastAsia="Times New Roman" w:hAnsi="Times New Roman" w:cs="Times New Roman"/>
              </w:rPr>
              <w:t>m</w:t>
            </w:r>
            <w:r w:rsidR="00154041" w:rsidRPr="009E2D53">
              <w:rPr>
                <w:rFonts w:ascii="Times New Roman" w:eastAsia="Times New Roman" w:hAnsi="Times New Roman" w:cs="Times New Roman"/>
              </w:rPr>
              <w:t xml:space="preserve">yoepithelial </w:t>
            </w:r>
            <w:r w:rsidRPr="009E2D53">
              <w:rPr>
                <w:rFonts w:ascii="Times New Roman" w:eastAsia="Times New Roman" w:hAnsi="Times New Roman" w:cs="Times New Roman"/>
              </w:rPr>
              <w:t>carcinom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0000208" w14:textId="77777777" w:rsidR="007413A8" w:rsidRPr="009E2D53" w:rsidRDefault="00C12D8B">
            <w:pPr>
              <w:pStyle w:val="Normalny1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9E2D53">
              <w:rPr>
                <w:rFonts w:ascii="Times New Roman" w:eastAsia="Times New Roman" w:hAnsi="Times New Roman" w:cs="Times New Roman"/>
              </w:rPr>
              <w:t>3</w:t>
            </w:r>
          </w:p>
        </w:tc>
      </w:tr>
      <w:tr w:rsidR="007413A8" w:rsidRPr="009E2D53" w14:paraId="4A90EC36" w14:textId="77777777">
        <w:tc>
          <w:tcPr>
            <w:tcW w:w="7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000020B" w14:textId="77777777" w:rsidR="007413A8" w:rsidRPr="009E2D53" w:rsidRDefault="00C12D8B">
            <w:pPr>
              <w:pStyle w:val="Normalny1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9E2D53">
              <w:rPr>
                <w:rFonts w:ascii="Times New Roman" w:eastAsia="Times New Roman" w:hAnsi="Times New Roman" w:cs="Times New Roman"/>
              </w:rPr>
              <w:t>Oncocytic carcinom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000020C" w14:textId="77777777" w:rsidR="007413A8" w:rsidRPr="009E2D53" w:rsidRDefault="00C12D8B">
            <w:pPr>
              <w:pStyle w:val="Normalny1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9E2D53">
              <w:rPr>
                <w:rFonts w:ascii="Times New Roman" w:eastAsia="Times New Roman" w:hAnsi="Times New Roman" w:cs="Times New Roman"/>
              </w:rPr>
              <w:t>3</w:t>
            </w:r>
          </w:p>
        </w:tc>
      </w:tr>
      <w:tr w:rsidR="007413A8" w:rsidRPr="009E2D53" w14:paraId="66BF6DCE" w14:textId="77777777">
        <w:tc>
          <w:tcPr>
            <w:tcW w:w="7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0000211" w14:textId="77777777" w:rsidR="007413A8" w:rsidRPr="009E2D53" w:rsidRDefault="00C12D8B">
            <w:pPr>
              <w:pStyle w:val="Normalny1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9E2D53">
              <w:rPr>
                <w:rFonts w:ascii="Times New Roman" w:eastAsia="Times New Roman" w:hAnsi="Times New Roman" w:cs="Times New Roman"/>
              </w:rPr>
              <w:t>Adenosquamous carcinom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0000212" w14:textId="77777777" w:rsidR="007413A8" w:rsidRPr="009E2D53" w:rsidRDefault="00C12D8B">
            <w:pPr>
              <w:pStyle w:val="Normalny1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9E2D53">
              <w:rPr>
                <w:rFonts w:ascii="Times New Roman" w:eastAsia="Times New Roman" w:hAnsi="Times New Roman" w:cs="Times New Roman"/>
              </w:rPr>
              <w:t>2</w:t>
            </w:r>
          </w:p>
        </w:tc>
      </w:tr>
      <w:tr w:rsidR="007413A8" w:rsidRPr="009E2D53" w14:paraId="58E4751D" w14:textId="77777777">
        <w:tc>
          <w:tcPr>
            <w:tcW w:w="7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0000213" w14:textId="1D5E5DF1" w:rsidR="007413A8" w:rsidRPr="009E2D53" w:rsidRDefault="00C12D8B">
            <w:pPr>
              <w:pStyle w:val="Normalny1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9E2D53">
              <w:rPr>
                <w:rFonts w:ascii="Times New Roman" w:eastAsia="Times New Roman" w:hAnsi="Times New Roman" w:cs="Times New Roman"/>
              </w:rPr>
              <w:t>Basal cell carcinoma</w:t>
            </w:r>
            <w:r w:rsidR="005F0631">
              <w:rPr>
                <w:rFonts w:ascii="Times New Roman" w:eastAsia="Times New Roman" w:hAnsi="Times New Roman" w:cs="Times New Roman"/>
              </w:rPr>
              <w:t>*</w:t>
            </w:r>
            <w:r w:rsidR="00AA0032"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0000214" w14:textId="77777777" w:rsidR="007413A8" w:rsidRPr="009E2D53" w:rsidRDefault="00C12D8B">
            <w:pPr>
              <w:pStyle w:val="Normalny1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9E2D53">
              <w:rPr>
                <w:rFonts w:ascii="Times New Roman" w:eastAsia="Times New Roman" w:hAnsi="Times New Roman" w:cs="Times New Roman"/>
              </w:rPr>
              <w:t>2</w:t>
            </w:r>
          </w:p>
        </w:tc>
      </w:tr>
      <w:tr w:rsidR="007413A8" w:rsidRPr="009E2D53" w14:paraId="4F6DCE59" w14:textId="77777777">
        <w:tc>
          <w:tcPr>
            <w:tcW w:w="7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0000215" w14:textId="77777777" w:rsidR="007413A8" w:rsidRPr="009E2D53" w:rsidRDefault="00C12D8B">
            <w:pPr>
              <w:pStyle w:val="Normalny1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9E2D53">
              <w:rPr>
                <w:rFonts w:ascii="Times New Roman" w:eastAsia="Times New Roman" w:hAnsi="Times New Roman" w:cs="Times New Roman"/>
              </w:rPr>
              <w:t>Angiosarcom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0000216" w14:textId="77777777" w:rsidR="007413A8" w:rsidRPr="009E2D53" w:rsidRDefault="00C12D8B">
            <w:pPr>
              <w:pStyle w:val="Normalny1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9E2D53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7413A8" w:rsidRPr="009E2D53" w14:paraId="42920CFD" w14:textId="77777777">
        <w:tc>
          <w:tcPr>
            <w:tcW w:w="7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0000217" w14:textId="77777777" w:rsidR="007413A8" w:rsidRPr="009E2D53" w:rsidRDefault="00C12D8B">
            <w:pPr>
              <w:pStyle w:val="Normalny1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9E2D53">
              <w:rPr>
                <w:rFonts w:ascii="Times New Roman" w:eastAsia="Times New Roman" w:hAnsi="Times New Roman" w:cs="Times New Roman"/>
              </w:rPr>
              <w:t>Burkitt lymphom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0000218" w14:textId="77777777" w:rsidR="007413A8" w:rsidRPr="009E2D53" w:rsidRDefault="00C12D8B">
            <w:pPr>
              <w:pStyle w:val="Normalny1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9E2D53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7413A8" w:rsidRPr="009E2D53" w14:paraId="78092BE2" w14:textId="77777777">
        <w:tc>
          <w:tcPr>
            <w:tcW w:w="7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0000219" w14:textId="3CA70081" w:rsidR="007413A8" w:rsidRPr="009E2D53" w:rsidRDefault="00C12D8B">
            <w:pPr>
              <w:pStyle w:val="Normalny1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9E2D53">
              <w:rPr>
                <w:rFonts w:ascii="Times New Roman" w:eastAsia="Times New Roman" w:hAnsi="Times New Roman" w:cs="Times New Roman"/>
              </w:rPr>
              <w:t>Dermatofibrosarcoma protuberans</w:t>
            </w:r>
            <w:r w:rsidR="005F0631">
              <w:rPr>
                <w:rFonts w:ascii="Times New Roman" w:eastAsia="Times New Roman" w:hAnsi="Times New Roman" w:cs="Times New Roman"/>
              </w:rPr>
              <w:t>*</w:t>
            </w:r>
            <w:r w:rsidR="00AA0032"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000021A" w14:textId="77777777" w:rsidR="007413A8" w:rsidRPr="009E2D53" w:rsidRDefault="00C12D8B">
            <w:pPr>
              <w:pStyle w:val="Normalny1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9E2D53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7413A8" w:rsidRPr="009E2D53" w14:paraId="12E58579" w14:textId="77777777">
        <w:tc>
          <w:tcPr>
            <w:tcW w:w="7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000021B" w14:textId="46802922" w:rsidR="007413A8" w:rsidRPr="0091363D" w:rsidRDefault="00E06EFD">
            <w:pPr>
              <w:pStyle w:val="Normalny1"/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1363D">
              <w:rPr>
                <w:rFonts w:ascii="Times New Roman" w:eastAsia="Times New Roman" w:hAnsi="Times New Roman" w:cs="Times New Roman"/>
                <w:lang w:val="en-US"/>
              </w:rPr>
              <w:t>Low-grade adenocarcinoma, NOS (primary salivary gland tumor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000021C" w14:textId="77777777" w:rsidR="007413A8" w:rsidRPr="009E2D53" w:rsidRDefault="00C12D8B">
            <w:pPr>
              <w:pStyle w:val="Normalny1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9E2D53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7413A8" w:rsidRPr="009E2D53" w14:paraId="0A3E3CEA" w14:textId="77777777">
        <w:tc>
          <w:tcPr>
            <w:tcW w:w="7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000021D" w14:textId="77777777" w:rsidR="007413A8" w:rsidRPr="009E2D53" w:rsidRDefault="00C12D8B">
            <w:pPr>
              <w:pStyle w:val="Normalny1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9E2D53">
              <w:rPr>
                <w:rFonts w:ascii="Times New Roman" w:eastAsia="Times New Roman" w:hAnsi="Times New Roman" w:cs="Times New Roman"/>
              </w:rPr>
              <w:t>Malignant lymphoma ex Warthin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000021E" w14:textId="77777777" w:rsidR="007413A8" w:rsidRPr="009E2D53" w:rsidRDefault="00C12D8B">
            <w:pPr>
              <w:pStyle w:val="Normalny1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9E2D53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7413A8" w:rsidRPr="009E2D53" w14:paraId="10B39B34" w14:textId="77777777">
        <w:tc>
          <w:tcPr>
            <w:tcW w:w="7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000021F" w14:textId="77777777" w:rsidR="007413A8" w:rsidRPr="009E2D53" w:rsidRDefault="00C12D8B">
            <w:pPr>
              <w:pStyle w:val="Normalny1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9E2D53">
              <w:rPr>
                <w:rFonts w:ascii="Times New Roman" w:eastAsia="Times New Roman" w:hAnsi="Times New Roman" w:cs="Times New Roman"/>
              </w:rPr>
              <w:t>Papillary cystadenocarcinom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0000220" w14:textId="77777777" w:rsidR="007413A8" w:rsidRPr="009E2D53" w:rsidRDefault="00C12D8B">
            <w:pPr>
              <w:pStyle w:val="Normalny1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9E2D53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7413A8" w:rsidRPr="009E2D53" w14:paraId="5555C439" w14:textId="77777777">
        <w:tc>
          <w:tcPr>
            <w:tcW w:w="7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0000221" w14:textId="3DB6E8A6" w:rsidR="007413A8" w:rsidRPr="009E2D53" w:rsidRDefault="00F50490">
            <w:pPr>
              <w:pStyle w:val="Normalny1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9E2D53">
              <w:rPr>
                <w:rFonts w:ascii="Times New Roman" w:eastAsia="Times New Roman" w:hAnsi="Times New Roman" w:cs="Times New Roman"/>
              </w:rPr>
              <w:t>Plasm</w:t>
            </w:r>
            <w:r>
              <w:rPr>
                <w:rFonts w:ascii="Times New Roman" w:eastAsia="Times New Roman" w:hAnsi="Times New Roman" w:cs="Times New Roman"/>
              </w:rPr>
              <w:t>a</w:t>
            </w:r>
            <w:r w:rsidRPr="009E2D53">
              <w:rPr>
                <w:rFonts w:ascii="Times New Roman" w:eastAsia="Times New Roman" w:hAnsi="Times New Roman" w:cs="Times New Roman"/>
              </w:rPr>
              <w:t>cytom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0000222" w14:textId="77777777" w:rsidR="007413A8" w:rsidRPr="009E2D53" w:rsidRDefault="00C12D8B">
            <w:pPr>
              <w:pStyle w:val="Normalny1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9E2D53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7413A8" w:rsidRPr="009E2D53" w14:paraId="5655B099" w14:textId="77777777">
        <w:tc>
          <w:tcPr>
            <w:tcW w:w="7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0000223" w14:textId="64965CB1" w:rsidR="007413A8" w:rsidRPr="009E2D53" w:rsidRDefault="00C12D8B">
            <w:pPr>
              <w:pStyle w:val="Normalny1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9E2D53">
              <w:rPr>
                <w:rFonts w:ascii="Times New Roman" w:eastAsia="Times New Roman" w:hAnsi="Times New Roman" w:cs="Times New Roman"/>
              </w:rPr>
              <w:t xml:space="preserve">Polymorphous </w:t>
            </w:r>
            <w:r w:rsidR="00392821">
              <w:rPr>
                <w:rFonts w:ascii="Times New Roman" w:eastAsia="Times New Roman" w:hAnsi="Times New Roman" w:cs="Times New Roman"/>
              </w:rPr>
              <w:t>(</w:t>
            </w:r>
            <w:r w:rsidRPr="009E2D53">
              <w:rPr>
                <w:rFonts w:ascii="Times New Roman" w:eastAsia="Times New Roman" w:hAnsi="Times New Roman" w:cs="Times New Roman"/>
              </w:rPr>
              <w:t>low-grade</w:t>
            </w:r>
            <w:r w:rsidR="00392821">
              <w:rPr>
                <w:rFonts w:ascii="Times New Roman" w:eastAsia="Times New Roman" w:hAnsi="Times New Roman" w:cs="Times New Roman"/>
              </w:rPr>
              <w:t>)</w:t>
            </w:r>
            <w:r w:rsidRPr="009E2D53">
              <w:rPr>
                <w:rFonts w:ascii="Times New Roman" w:eastAsia="Times New Roman" w:hAnsi="Times New Roman" w:cs="Times New Roman"/>
              </w:rPr>
              <w:t xml:space="preserve"> adenocarcinom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0000224" w14:textId="77777777" w:rsidR="007413A8" w:rsidRPr="009E2D53" w:rsidRDefault="00C12D8B">
            <w:pPr>
              <w:pStyle w:val="Normalny1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9E2D53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1B7A68" w:rsidRPr="001B7A68" w14:paraId="21F72729" w14:textId="77777777">
        <w:tc>
          <w:tcPr>
            <w:tcW w:w="7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547F0D2" w14:textId="764C9B7E" w:rsidR="001B7A68" w:rsidRPr="0091363D" w:rsidRDefault="001B7A68">
            <w:pPr>
              <w:pStyle w:val="Normalny1"/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bookmarkStart w:id="0" w:name="_Hlk199430164"/>
            <w:r w:rsidRPr="0091363D">
              <w:rPr>
                <w:rFonts w:ascii="Times New Roman" w:eastAsia="Times New Roman" w:hAnsi="Times New Roman" w:cs="Times New Roman"/>
                <w:lang w:val="en-US"/>
              </w:rPr>
              <w:t>Polymorphous adenocarcinoma (coexisting with PA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3EE8F2A" w14:textId="3225E7D0" w:rsidR="001B7A68" w:rsidRPr="0091363D" w:rsidRDefault="001B7A68">
            <w:pPr>
              <w:pStyle w:val="Normalny1"/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1</w:t>
            </w:r>
          </w:p>
        </w:tc>
      </w:tr>
      <w:bookmarkEnd w:id="0"/>
      <w:tr w:rsidR="007413A8" w:rsidRPr="009E2D53" w14:paraId="3064BB05" w14:textId="77777777">
        <w:tc>
          <w:tcPr>
            <w:tcW w:w="7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0000225" w14:textId="5F0A0E91" w:rsidR="007413A8" w:rsidRPr="009E2D53" w:rsidRDefault="005F7A8E">
            <w:pPr>
              <w:pStyle w:val="Normalny1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5F7A8E">
              <w:rPr>
                <w:rFonts w:ascii="Times New Roman" w:eastAsia="Times New Roman" w:hAnsi="Times New Roman" w:cs="Times New Roman"/>
              </w:rPr>
              <w:t>Undifferentiated pleomorphic sarcom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0000226" w14:textId="77777777" w:rsidR="007413A8" w:rsidRPr="009E2D53" w:rsidRDefault="00C12D8B">
            <w:pPr>
              <w:pStyle w:val="Normalny1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9E2D53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7413A8" w:rsidRPr="009E2D53" w14:paraId="236775B3" w14:textId="77777777">
        <w:tc>
          <w:tcPr>
            <w:tcW w:w="7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0000227" w14:textId="77777777" w:rsidR="007413A8" w:rsidRPr="009E2D53" w:rsidRDefault="00C12D8B">
            <w:pPr>
              <w:pStyle w:val="Normalny1"/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E2D53">
              <w:rPr>
                <w:rFonts w:ascii="Times New Roman" w:eastAsia="Times New Roman" w:hAnsi="Times New Roman" w:cs="Times New Roman"/>
                <w:lang w:val="en-US"/>
              </w:rPr>
              <w:t>Malignant peripheral nerve sheath tumor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0000228" w14:textId="77777777" w:rsidR="007413A8" w:rsidRPr="009E2D53" w:rsidRDefault="00C12D8B">
            <w:pPr>
              <w:pStyle w:val="Normalny1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9E2D53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7413A8" w:rsidRPr="009E2D53" w14:paraId="531B276C" w14:textId="77777777">
        <w:tc>
          <w:tcPr>
            <w:tcW w:w="70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0000229" w14:textId="1FDDC006" w:rsidR="007413A8" w:rsidRPr="0091363D" w:rsidRDefault="003D7111">
            <w:pPr>
              <w:pStyle w:val="Normalny1"/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91363D">
              <w:rPr>
                <w:rFonts w:ascii="Times New Roman" w:eastAsia="Times New Roman" w:hAnsi="Times New Roman" w:cs="Times New Roman"/>
                <w:lang w:val="en-US"/>
              </w:rPr>
              <w:t>Undifferentiated pleomorphic sarcoma, post-radiation origin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000022A" w14:textId="77777777" w:rsidR="007413A8" w:rsidRPr="009E2D53" w:rsidRDefault="00C12D8B">
            <w:pPr>
              <w:pStyle w:val="Normalny1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9E2D53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7413A8" w:rsidRPr="009E2D53" w14:paraId="53C43A71" w14:textId="77777777">
        <w:tc>
          <w:tcPr>
            <w:tcW w:w="7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000022B" w14:textId="191C5683" w:rsidR="007413A8" w:rsidRPr="009E2D53" w:rsidRDefault="003D7111">
            <w:pPr>
              <w:pStyle w:val="Normalny1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arcinosarcom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000022C" w14:textId="77777777" w:rsidR="007413A8" w:rsidRPr="009E2D53" w:rsidRDefault="00C12D8B">
            <w:pPr>
              <w:pStyle w:val="Normalny1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9E2D53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7413A8" w:rsidRPr="009E2D53" w14:paraId="2A02E395" w14:textId="77777777">
        <w:tc>
          <w:tcPr>
            <w:tcW w:w="7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000022D" w14:textId="77777777" w:rsidR="007413A8" w:rsidRPr="009E2D53" w:rsidRDefault="00C12D8B">
            <w:pPr>
              <w:pStyle w:val="Normalny1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9E2D53">
              <w:rPr>
                <w:rFonts w:ascii="Times New Roman" w:eastAsia="Times New Roman" w:hAnsi="Times New Roman" w:cs="Times New Roman"/>
              </w:rPr>
              <w:t>Metastases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000022E" w14:textId="6F2F9922" w:rsidR="007413A8" w:rsidRPr="009E2D53" w:rsidRDefault="00154041">
            <w:pPr>
              <w:pStyle w:val="Normalny1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76</w:t>
            </w:r>
          </w:p>
        </w:tc>
      </w:tr>
      <w:tr w:rsidR="007413A8" w:rsidRPr="009E2D53" w14:paraId="4BE19F7F" w14:textId="77777777">
        <w:tc>
          <w:tcPr>
            <w:tcW w:w="7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000022F" w14:textId="10129A60" w:rsidR="007413A8" w:rsidRPr="009E2D53" w:rsidRDefault="00847280">
            <w:pPr>
              <w:pStyle w:val="Normalny1"/>
              <w:spacing w:line="240" w:lineRule="auto"/>
              <w:ind w:left="566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</w:t>
            </w:r>
            <w:r w:rsidR="00C12D8B" w:rsidRPr="009E2D53">
              <w:rPr>
                <w:rFonts w:ascii="Times New Roman" w:eastAsia="Times New Roman" w:hAnsi="Times New Roman" w:cs="Times New Roman"/>
              </w:rPr>
              <w:t>quamous cell carcinom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0000230" w14:textId="34B91371" w:rsidR="007413A8" w:rsidRPr="009E2D53" w:rsidRDefault="00154041">
            <w:pPr>
              <w:pStyle w:val="Normalny1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1</w:t>
            </w:r>
          </w:p>
        </w:tc>
      </w:tr>
      <w:tr w:rsidR="00154041" w:rsidRPr="009E2D53" w14:paraId="3F19D334" w14:textId="77777777">
        <w:tc>
          <w:tcPr>
            <w:tcW w:w="7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3632F46" w14:textId="7E317855" w:rsidR="00154041" w:rsidRDefault="00154041" w:rsidP="00154041">
            <w:pPr>
              <w:pStyle w:val="Normalny1"/>
              <w:spacing w:line="240" w:lineRule="auto"/>
              <w:ind w:left="566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elanom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1977E7" w14:textId="4AE23DDA" w:rsidR="00154041" w:rsidRPr="009E2D53" w:rsidRDefault="00154041" w:rsidP="00154041">
            <w:pPr>
              <w:pStyle w:val="Normalny1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9E2D53">
              <w:rPr>
                <w:rFonts w:ascii="Times New Roman" w:eastAsia="Times New Roman" w:hAnsi="Times New Roman" w:cs="Times New Roman"/>
              </w:rPr>
              <w:t>7</w:t>
            </w: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</w:tr>
      <w:tr w:rsidR="00154041" w:rsidRPr="009E2D53" w14:paraId="29B0B935" w14:textId="77777777">
        <w:tc>
          <w:tcPr>
            <w:tcW w:w="7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0000231" w14:textId="3B2BA33A" w:rsidR="00154041" w:rsidRPr="009E2D53" w:rsidRDefault="00154041" w:rsidP="00154041">
            <w:pPr>
              <w:pStyle w:val="Normalny1"/>
              <w:spacing w:line="240" w:lineRule="auto"/>
              <w:ind w:left="566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</w:t>
            </w:r>
            <w:r w:rsidRPr="009E2D53">
              <w:rPr>
                <w:rFonts w:ascii="Times New Roman" w:eastAsia="Times New Roman" w:hAnsi="Times New Roman" w:cs="Times New Roman"/>
              </w:rPr>
              <w:t>reast cancer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0000232" w14:textId="77777777" w:rsidR="00154041" w:rsidRPr="009E2D53" w:rsidRDefault="00154041" w:rsidP="00154041">
            <w:pPr>
              <w:pStyle w:val="Normalny1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9E2D53">
              <w:rPr>
                <w:rFonts w:ascii="Times New Roman" w:eastAsia="Times New Roman" w:hAnsi="Times New Roman" w:cs="Times New Roman"/>
              </w:rPr>
              <w:t>18</w:t>
            </w:r>
          </w:p>
        </w:tc>
      </w:tr>
      <w:tr w:rsidR="00154041" w:rsidRPr="009E2D53" w14:paraId="7BBDF992" w14:textId="77777777">
        <w:tc>
          <w:tcPr>
            <w:tcW w:w="7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0000233" w14:textId="6E9D135D" w:rsidR="00154041" w:rsidRPr="009E2D53" w:rsidRDefault="00154041" w:rsidP="00154041">
            <w:pPr>
              <w:pStyle w:val="Normalny1"/>
              <w:spacing w:line="240" w:lineRule="auto"/>
              <w:ind w:left="566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</w:t>
            </w:r>
            <w:r w:rsidRPr="009E2D53">
              <w:rPr>
                <w:rFonts w:ascii="Times New Roman" w:eastAsia="Times New Roman" w:hAnsi="Times New Roman" w:cs="Times New Roman"/>
              </w:rPr>
              <w:t>etinoblastom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0000234" w14:textId="77777777" w:rsidR="00154041" w:rsidRPr="009E2D53" w:rsidRDefault="00154041" w:rsidP="00154041">
            <w:pPr>
              <w:pStyle w:val="Normalny1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9E2D53">
              <w:rPr>
                <w:rFonts w:ascii="Times New Roman" w:eastAsia="Times New Roman" w:hAnsi="Times New Roman" w:cs="Times New Roman"/>
              </w:rPr>
              <w:t>10</w:t>
            </w:r>
          </w:p>
        </w:tc>
      </w:tr>
      <w:tr w:rsidR="00154041" w:rsidRPr="009E2D53" w14:paraId="421C55A4" w14:textId="77777777">
        <w:tc>
          <w:tcPr>
            <w:tcW w:w="7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0000235" w14:textId="1AFCD8CA" w:rsidR="00154041" w:rsidRPr="009E2D53" w:rsidRDefault="00154041" w:rsidP="00154041">
            <w:pPr>
              <w:pStyle w:val="Normalny1"/>
              <w:spacing w:line="240" w:lineRule="auto"/>
              <w:ind w:left="566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</w:t>
            </w:r>
            <w:r w:rsidRPr="009E2D53">
              <w:rPr>
                <w:rFonts w:ascii="Times New Roman" w:eastAsia="Times New Roman" w:hAnsi="Times New Roman" w:cs="Times New Roman"/>
              </w:rPr>
              <w:t>habdomyosarcom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0000236" w14:textId="77777777" w:rsidR="00154041" w:rsidRPr="009E2D53" w:rsidRDefault="00154041" w:rsidP="00154041">
            <w:pPr>
              <w:pStyle w:val="Normalny1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9E2D53">
              <w:rPr>
                <w:rFonts w:ascii="Times New Roman" w:eastAsia="Times New Roman" w:hAnsi="Times New Roman" w:cs="Times New Roman"/>
              </w:rPr>
              <w:t>8</w:t>
            </w:r>
          </w:p>
        </w:tc>
      </w:tr>
      <w:tr w:rsidR="00154041" w:rsidRPr="009E2D53" w14:paraId="79BACC1F" w14:textId="77777777">
        <w:tc>
          <w:tcPr>
            <w:tcW w:w="7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D3EDC9C" w14:textId="07B0BD4F" w:rsidR="00154041" w:rsidRDefault="00154041" w:rsidP="00154041">
            <w:pPr>
              <w:pStyle w:val="Normalny1"/>
              <w:spacing w:line="240" w:lineRule="auto"/>
              <w:ind w:left="566"/>
              <w:rPr>
                <w:rFonts w:ascii="Times New Roman" w:eastAsia="Times New Roman" w:hAnsi="Times New Roman" w:cs="Times New Roman"/>
              </w:rPr>
            </w:pPr>
            <w:r w:rsidRPr="009E2D53">
              <w:rPr>
                <w:rFonts w:ascii="Times New Roman" w:eastAsia="Times New Roman" w:hAnsi="Times New Roman" w:cs="Times New Roman"/>
              </w:rPr>
              <w:t>Basaloid squamous cell carcinom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FA22038" w14:textId="0BAC58FB" w:rsidR="00154041" w:rsidRPr="009E2D53" w:rsidRDefault="00154041" w:rsidP="00154041">
            <w:pPr>
              <w:pStyle w:val="Normalny1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</w:t>
            </w:r>
          </w:p>
        </w:tc>
      </w:tr>
      <w:tr w:rsidR="00154041" w:rsidRPr="009E2D53" w14:paraId="540E5B4E" w14:textId="77777777">
        <w:tc>
          <w:tcPr>
            <w:tcW w:w="7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0000237" w14:textId="7115768D" w:rsidR="00154041" w:rsidRPr="009E2D53" w:rsidRDefault="00154041" w:rsidP="00154041">
            <w:pPr>
              <w:pStyle w:val="Normalny1"/>
              <w:spacing w:line="240" w:lineRule="auto"/>
              <w:ind w:left="566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</w:t>
            </w:r>
            <w:r w:rsidRPr="009E2D53">
              <w:rPr>
                <w:rFonts w:ascii="Times New Roman" w:eastAsia="Times New Roman" w:hAnsi="Times New Roman" w:cs="Times New Roman"/>
              </w:rPr>
              <w:t>ebaceous adenocarcinom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0000238" w14:textId="77777777" w:rsidR="00154041" w:rsidRPr="009E2D53" w:rsidRDefault="00154041" w:rsidP="00154041">
            <w:pPr>
              <w:pStyle w:val="Normalny1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9E2D53">
              <w:rPr>
                <w:rFonts w:ascii="Times New Roman" w:eastAsia="Times New Roman" w:hAnsi="Times New Roman" w:cs="Times New Roman"/>
              </w:rPr>
              <w:t>5</w:t>
            </w:r>
          </w:p>
        </w:tc>
      </w:tr>
      <w:tr w:rsidR="00154041" w:rsidRPr="00847280" w14:paraId="420E9B94" w14:textId="77777777">
        <w:tc>
          <w:tcPr>
            <w:tcW w:w="7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554B246" w14:textId="6E220C4F" w:rsidR="00154041" w:rsidRPr="0091363D" w:rsidRDefault="00154041" w:rsidP="00154041">
            <w:pPr>
              <w:pStyle w:val="Normalny1"/>
              <w:spacing w:line="240" w:lineRule="auto"/>
              <w:ind w:left="566"/>
              <w:rPr>
                <w:rFonts w:ascii="Times New Roman" w:eastAsia="Times New Roman" w:hAnsi="Times New Roman" w:cs="Times New Roman"/>
                <w:lang w:val="en-US"/>
              </w:rPr>
            </w:pPr>
            <w:r w:rsidRPr="009E2D53">
              <w:rPr>
                <w:rFonts w:ascii="Times New Roman" w:eastAsia="Times New Roman" w:hAnsi="Times New Roman" w:cs="Times New Roman"/>
                <w:lang w:val="en-US"/>
              </w:rPr>
              <w:lastRenderedPageBreak/>
              <w:t xml:space="preserve">Undifferentiated carcinoma of the </w:t>
            </w:r>
            <w:proofErr w:type="spellStart"/>
            <w:r w:rsidRPr="009E2D53">
              <w:rPr>
                <w:rFonts w:ascii="Times New Roman" w:eastAsia="Times New Roman" w:hAnsi="Times New Roman" w:cs="Times New Roman"/>
                <w:lang w:val="en-US"/>
              </w:rPr>
              <w:t>nasopharynx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D4819B2" w14:textId="03947800" w:rsidR="00154041" w:rsidRPr="0091363D" w:rsidRDefault="00154041" w:rsidP="00154041">
            <w:pPr>
              <w:pStyle w:val="Normalny1"/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5</w:t>
            </w:r>
          </w:p>
        </w:tc>
      </w:tr>
      <w:tr w:rsidR="00154041" w:rsidRPr="009E2D53" w14:paraId="386EAE06" w14:textId="77777777">
        <w:tc>
          <w:tcPr>
            <w:tcW w:w="7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A9A638A" w14:textId="2D67E396" w:rsidR="00154041" w:rsidRPr="009E2D53" w:rsidRDefault="00154041" w:rsidP="00154041">
            <w:pPr>
              <w:pStyle w:val="Normalny1"/>
              <w:spacing w:line="240" w:lineRule="auto"/>
              <w:ind w:left="566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hordom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FE96904" w14:textId="14C6B312" w:rsidR="00154041" w:rsidRPr="009E2D53" w:rsidRDefault="00154041" w:rsidP="00154041">
            <w:pPr>
              <w:pStyle w:val="Normalny1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</w:tr>
      <w:tr w:rsidR="00154041" w:rsidRPr="009E2D53" w14:paraId="2ABFA808" w14:textId="77777777">
        <w:tc>
          <w:tcPr>
            <w:tcW w:w="7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4808999" w14:textId="33D58B59" w:rsidR="00154041" w:rsidRDefault="00154041" w:rsidP="00154041">
            <w:pPr>
              <w:pStyle w:val="Normalny1"/>
              <w:spacing w:line="240" w:lineRule="auto"/>
              <w:ind w:left="566"/>
              <w:rPr>
                <w:rFonts w:ascii="Times New Roman" w:eastAsia="Times New Roman" w:hAnsi="Times New Roman" w:cs="Times New Roman"/>
              </w:rPr>
            </w:pPr>
            <w:r w:rsidRPr="009E2D53">
              <w:rPr>
                <w:rFonts w:ascii="Times New Roman" w:eastAsia="Times New Roman" w:hAnsi="Times New Roman" w:cs="Times New Roman"/>
              </w:rPr>
              <w:t>Merkel cell carcinom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22B85FB" w14:textId="224FAE80" w:rsidR="00154041" w:rsidRDefault="00154041" w:rsidP="00154041">
            <w:pPr>
              <w:pStyle w:val="Normalny1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9E2D53">
              <w:rPr>
                <w:rFonts w:ascii="Times New Roman" w:eastAsia="Times New Roman" w:hAnsi="Times New Roman" w:cs="Times New Roman"/>
              </w:rPr>
              <w:t>3</w:t>
            </w:r>
          </w:p>
        </w:tc>
      </w:tr>
      <w:tr w:rsidR="00154041" w:rsidRPr="009E2D53" w14:paraId="45D19A4D" w14:textId="77777777">
        <w:tc>
          <w:tcPr>
            <w:tcW w:w="7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0000239" w14:textId="5F71EFC3" w:rsidR="00154041" w:rsidRPr="009E2D53" w:rsidRDefault="00154041" w:rsidP="00154041">
            <w:pPr>
              <w:pStyle w:val="Normalny1"/>
              <w:spacing w:line="240" w:lineRule="auto"/>
              <w:ind w:left="566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</w:t>
            </w:r>
            <w:r w:rsidRPr="009E2D53">
              <w:rPr>
                <w:rFonts w:ascii="Times New Roman" w:eastAsia="Times New Roman" w:hAnsi="Times New Roman" w:cs="Times New Roman"/>
              </w:rPr>
              <w:t>euroendocrine cancer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000023A" w14:textId="77777777" w:rsidR="00154041" w:rsidRPr="009E2D53" w:rsidRDefault="00154041" w:rsidP="00154041">
            <w:pPr>
              <w:pStyle w:val="Normalny1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9E2D53">
              <w:rPr>
                <w:rFonts w:ascii="Times New Roman" w:eastAsia="Times New Roman" w:hAnsi="Times New Roman" w:cs="Times New Roman"/>
              </w:rPr>
              <w:t>3</w:t>
            </w:r>
          </w:p>
        </w:tc>
      </w:tr>
      <w:tr w:rsidR="00154041" w:rsidRPr="009E2D53" w14:paraId="15194315" w14:textId="77777777">
        <w:tc>
          <w:tcPr>
            <w:tcW w:w="7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000023B" w14:textId="31080573" w:rsidR="00154041" w:rsidRPr="009E2D53" w:rsidRDefault="00154041" w:rsidP="00154041">
            <w:pPr>
              <w:pStyle w:val="Normalny1"/>
              <w:spacing w:line="240" w:lineRule="auto"/>
              <w:ind w:left="566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Small</w:t>
            </w:r>
            <w:r w:rsidRPr="009E2D53">
              <w:rPr>
                <w:rFonts w:ascii="Times New Roman" w:eastAsia="Times New Roman" w:hAnsi="Times New Roman" w:cs="Times New Roman"/>
                <w:lang w:val="en-US"/>
              </w:rPr>
              <w:t xml:space="preserve"> cell neuroendocrine carcinom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000023C" w14:textId="77777777" w:rsidR="00154041" w:rsidRPr="009E2D53" w:rsidRDefault="00154041" w:rsidP="00154041">
            <w:pPr>
              <w:pStyle w:val="Normalny1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9E2D53">
              <w:rPr>
                <w:rFonts w:ascii="Times New Roman" w:eastAsia="Times New Roman" w:hAnsi="Times New Roman" w:cs="Times New Roman"/>
              </w:rPr>
              <w:t>3</w:t>
            </w:r>
          </w:p>
        </w:tc>
      </w:tr>
      <w:tr w:rsidR="00154041" w:rsidRPr="009E2D53" w14:paraId="052F3E92" w14:textId="77777777">
        <w:tc>
          <w:tcPr>
            <w:tcW w:w="7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000023D" w14:textId="1BC5DF0D" w:rsidR="00154041" w:rsidRPr="009E2D53" w:rsidRDefault="00154041" w:rsidP="00154041">
            <w:pPr>
              <w:pStyle w:val="Normalny1"/>
              <w:spacing w:line="240" w:lineRule="auto"/>
              <w:ind w:left="566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</w:t>
            </w:r>
            <w:r w:rsidRPr="009E2D53">
              <w:rPr>
                <w:rFonts w:ascii="Times New Roman" w:eastAsia="Times New Roman" w:hAnsi="Times New Roman" w:cs="Times New Roman"/>
              </w:rPr>
              <w:t>hyroid adenocarcinoma</w:t>
            </w:r>
            <w:r>
              <w:rPr>
                <w:rFonts w:ascii="Times New Roman" w:eastAsia="Times New Roman" w:hAnsi="Times New Roman" w:cs="Times New Roman"/>
              </w:rPr>
              <w:t>, NOS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000023E" w14:textId="77777777" w:rsidR="00154041" w:rsidRPr="009E2D53" w:rsidRDefault="00154041" w:rsidP="00154041">
            <w:pPr>
              <w:pStyle w:val="Normalny1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9E2D53">
              <w:rPr>
                <w:rFonts w:ascii="Times New Roman" w:eastAsia="Times New Roman" w:hAnsi="Times New Roman" w:cs="Times New Roman"/>
              </w:rPr>
              <w:t>3</w:t>
            </w:r>
          </w:p>
        </w:tc>
      </w:tr>
      <w:tr w:rsidR="00154041" w:rsidRPr="009E2D53" w14:paraId="5B0DA02F" w14:textId="77777777">
        <w:tc>
          <w:tcPr>
            <w:tcW w:w="7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6E8E4DB" w14:textId="2FE525B6" w:rsidR="00154041" w:rsidRDefault="00154041" w:rsidP="00154041">
            <w:pPr>
              <w:pStyle w:val="Normalny1"/>
              <w:spacing w:line="240" w:lineRule="auto"/>
              <w:ind w:left="566"/>
              <w:rPr>
                <w:rFonts w:ascii="Times New Roman" w:eastAsia="Times New Roman" w:hAnsi="Times New Roman" w:cs="Times New Roman"/>
              </w:rPr>
            </w:pPr>
            <w:r w:rsidRPr="009E2D53">
              <w:rPr>
                <w:rFonts w:ascii="Times New Roman" w:eastAsia="Times New Roman" w:hAnsi="Times New Roman" w:cs="Times New Roman"/>
              </w:rPr>
              <w:t xml:space="preserve">Papillary </w:t>
            </w:r>
            <w:r>
              <w:rPr>
                <w:rFonts w:ascii="Times New Roman" w:eastAsia="Times New Roman" w:hAnsi="Times New Roman" w:cs="Times New Roman"/>
              </w:rPr>
              <w:t xml:space="preserve">thyroid </w:t>
            </w:r>
            <w:r w:rsidRPr="009E2D53">
              <w:rPr>
                <w:rFonts w:ascii="Times New Roman" w:eastAsia="Times New Roman" w:hAnsi="Times New Roman" w:cs="Times New Roman"/>
              </w:rPr>
              <w:t>carcinom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FA07DF9" w14:textId="04E48E90" w:rsidR="00154041" w:rsidRPr="009E2D53" w:rsidRDefault="00154041" w:rsidP="00154041">
            <w:pPr>
              <w:pStyle w:val="Normalny1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9E2D53">
              <w:rPr>
                <w:rFonts w:ascii="Times New Roman" w:eastAsia="Times New Roman" w:hAnsi="Times New Roman" w:cs="Times New Roman"/>
              </w:rPr>
              <w:t>3</w:t>
            </w:r>
          </w:p>
        </w:tc>
      </w:tr>
      <w:tr w:rsidR="00154041" w:rsidRPr="009E2D53" w14:paraId="4CA015F8" w14:textId="77777777">
        <w:tc>
          <w:tcPr>
            <w:tcW w:w="7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0000241" w14:textId="110ABA23" w:rsidR="00154041" w:rsidRPr="009E2D53" w:rsidRDefault="00154041" w:rsidP="00154041">
            <w:pPr>
              <w:pStyle w:val="Normalny1"/>
              <w:spacing w:line="240" w:lineRule="auto"/>
              <w:ind w:left="566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</w:t>
            </w:r>
            <w:r w:rsidRPr="009E2D53">
              <w:rPr>
                <w:rFonts w:ascii="Times New Roman" w:eastAsia="Times New Roman" w:hAnsi="Times New Roman" w:cs="Times New Roman"/>
              </w:rPr>
              <w:t>arcinoma, NOS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0000242" w14:textId="77777777" w:rsidR="00154041" w:rsidRPr="009E2D53" w:rsidRDefault="00154041" w:rsidP="00154041">
            <w:pPr>
              <w:pStyle w:val="Normalny1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9E2D53">
              <w:rPr>
                <w:rFonts w:ascii="Times New Roman" w:eastAsia="Times New Roman" w:hAnsi="Times New Roman" w:cs="Times New Roman"/>
              </w:rPr>
              <w:t>2</w:t>
            </w:r>
          </w:p>
        </w:tc>
      </w:tr>
      <w:tr w:rsidR="00154041" w:rsidRPr="009E2D53" w14:paraId="3477BB43" w14:textId="77777777">
        <w:tc>
          <w:tcPr>
            <w:tcW w:w="7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0000243" w14:textId="63937DF8" w:rsidR="00154041" w:rsidRPr="009E2D53" w:rsidRDefault="00154041" w:rsidP="00154041">
            <w:pPr>
              <w:pStyle w:val="Normalny1"/>
              <w:spacing w:line="240" w:lineRule="auto"/>
              <w:ind w:left="566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</w:t>
            </w:r>
            <w:r w:rsidRPr="009E2D53">
              <w:rPr>
                <w:rFonts w:ascii="Times New Roman" w:eastAsia="Times New Roman" w:hAnsi="Times New Roman" w:cs="Times New Roman"/>
              </w:rPr>
              <w:t>olon cancer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0000244" w14:textId="77777777" w:rsidR="00154041" w:rsidRPr="009E2D53" w:rsidRDefault="00154041" w:rsidP="00154041">
            <w:pPr>
              <w:pStyle w:val="Normalny1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9E2D53">
              <w:rPr>
                <w:rFonts w:ascii="Times New Roman" w:eastAsia="Times New Roman" w:hAnsi="Times New Roman" w:cs="Times New Roman"/>
              </w:rPr>
              <w:t>2</w:t>
            </w:r>
          </w:p>
        </w:tc>
      </w:tr>
      <w:tr w:rsidR="00154041" w:rsidRPr="009E2D53" w14:paraId="7057DB6B" w14:textId="77777777">
        <w:tc>
          <w:tcPr>
            <w:tcW w:w="7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0000245" w14:textId="2C548835" w:rsidR="00154041" w:rsidRPr="009E2D53" w:rsidRDefault="00154041" w:rsidP="00154041">
            <w:pPr>
              <w:pStyle w:val="Normalny1"/>
              <w:spacing w:line="240" w:lineRule="auto"/>
              <w:ind w:left="566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K</w:t>
            </w:r>
            <w:r w:rsidRPr="009E2D53">
              <w:rPr>
                <w:rFonts w:ascii="Times New Roman" w:eastAsia="Times New Roman" w:hAnsi="Times New Roman" w:cs="Times New Roman"/>
              </w:rPr>
              <w:t>idney cancer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0000246" w14:textId="77777777" w:rsidR="00154041" w:rsidRPr="009E2D53" w:rsidRDefault="00154041" w:rsidP="00154041">
            <w:pPr>
              <w:pStyle w:val="Normalny1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9E2D53">
              <w:rPr>
                <w:rFonts w:ascii="Times New Roman" w:eastAsia="Times New Roman" w:hAnsi="Times New Roman" w:cs="Times New Roman"/>
              </w:rPr>
              <w:t>2</w:t>
            </w:r>
          </w:p>
        </w:tc>
      </w:tr>
      <w:tr w:rsidR="00154041" w:rsidRPr="009E2D53" w14:paraId="75898F27" w14:textId="77777777">
        <w:tc>
          <w:tcPr>
            <w:tcW w:w="7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0000247" w14:textId="41FA2F6C" w:rsidR="00154041" w:rsidRPr="009E2D53" w:rsidRDefault="00154041" w:rsidP="00154041">
            <w:pPr>
              <w:pStyle w:val="Normalny1"/>
              <w:spacing w:line="240" w:lineRule="auto"/>
              <w:ind w:left="566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</w:t>
            </w:r>
            <w:r w:rsidRPr="009E2D53">
              <w:rPr>
                <w:rFonts w:ascii="Times New Roman" w:eastAsia="Times New Roman" w:hAnsi="Times New Roman" w:cs="Times New Roman"/>
              </w:rPr>
              <w:t>eiomyosarcom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0000248" w14:textId="77777777" w:rsidR="00154041" w:rsidRPr="009E2D53" w:rsidRDefault="00154041" w:rsidP="00154041">
            <w:pPr>
              <w:pStyle w:val="Normalny1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9E2D53">
              <w:rPr>
                <w:rFonts w:ascii="Times New Roman" w:eastAsia="Times New Roman" w:hAnsi="Times New Roman" w:cs="Times New Roman"/>
              </w:rPr>
              <w:t>2</w:t>
            </w:r>
          </w:p>
        </w:tc>
      </w:tr>
      <w:tr w:rsidR="00154041" w:rsidRPr="009E2D53" w14:paraId="3945D1F7" w14:textId="77777777">
        <w:tc>
          <w:tcPr>
            <w:tcW w:w="7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0000249" w14:textId="35FA17BA" w:rsidR="00154041" w:rsidRPr="009E2D53" w:rsidRDefault="00154041" w:rsidP="00154041">
            <w:pPr>
              <w:pStyle w:val="Normalny1"/>
              <w:spacing w:line="240" w:lineRule="auto"/>
              <w:ind w:left="566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</w:t>
            </w:r>
            <w:r w:rsidRPr="009E2D53">
              <w:rPr>
                <w:rFonts w:ascii="Times New Roman" w:eastAsia="Times New Roman" w:hAnsi="Times New Roman" w:cs="Times New Roman"/>
              </w:rPr>
              <w:t>ung cancer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000024A" w14:textId="77777777" w:rsidR="00154041" w:rsidRPr="009E2D53" w:rsidRDefault="00154041" w:rsidP="00154041">
            <w:pPr>
              <w:pStyle w:val="Normalny1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9E2D53">
              <w:rPr>
                <w:rFonts w:ascii="Times New Roman" w:eastAsia="Times New Roman" w:hAnsi="Times New Roman" w:cs="Times New Roman"/>
              </w:rPr>
              <w:t>2</w:t>
            </w:r>
          </w:p>
        </w:tc>
      </w:tr>
      <w:tr w:rsidR="00154041" w:rsidRPr="009E2D53" w14:paraId="4694C1E1" w14:textId="77777777">
        <w:trPr>
          <w:trHeight w:val="105"/>
        </w:trPr>
        <w:tc>
          <w:tcPr>
            <w:tcW w:w="7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000024B" w14:textId="566D1E13" w:rsidR="00154041" w:rsidRPr="009E2D53" w:rsidRDefault="00154041" w:rsidP="00154041">
            <w:pPr>
              <w:pStyle w:val="Normalny1"/>
              <w:spacing w:line="240" w:lineRule="auto"/>
              <w:ind w:left="566"/>
              <w:rPr>
                <w:rFonts w:ascii="Times New Roman" w:eastAsia="Times New Roman" w:hAnsi="Times New Roman" w:cs="Times New Roman"/>
              </w:rPr>
            </w:pPr>
            <w:r w:rsidRPr="009E2D53">
              <w:rPr>
                <w:rFonts w:ascii="Times New Roman" w:eastAsia="Times New Roman" w:hAnsi="Times New Roman" w:cs="Times New Roman"/>
              </w:rPr>
              <w:t>Merkel cell cancer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000024C" w14:textId="77777777" w:rsidR="00154041" w:rsidRPr="009E2D53" w:rsidRDefault="00154041" w:rsidP="00154041">
            <w:pPr>
              <w:pStyle w:val="Normalny1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9E2D53">
              <w:rPr>
                <w:rFonts w:ascii="Times New Roman" w:eastAsia="Times New Roman" w:hAnsi="Times New Roman" w:cs="Times New Roman"/>
              </w:rPr>
              <w:t>2</w:t>
            </w:r>
          </w:p>
        </w:tc>
      </w:tr>
      <w:tr w:rsidR="00154041" w:rsidRPr="009E2D53" w14:paraId="53DEA3B6" w14:textId="77777777">
        <w:tc>
          <w:tcPr>
            <w:tcW w:w="7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000024D" w14:textId="3327A122" w:rsidR="00154041" w:rsidRPr="009E2D53" w:rsidRDefault="00154041" w:rsidP="00154041">
            <w:pPr>
              <w:pStyle w:val="Normalny1"/>
              <w:spacing w:line="240" w:lineRule="auto"/>
              <w:ind w:left="566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</w:t>
            </w:r>
            <w:r w:rsidRPr="009E2D53">
              <w:rPr>
                <w:rFonts w:ascii="Times New Roman" w:eastAsia="Times New Roman" w:hAnsi="Times New Roman" w:cs="Times New Roman"/>
              </w:rPr>
              <w:t>steosarcom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000024E" w14:textId="77777777" w:rsidR="00154041" w:rsidRPr="009E2D53" w:rsidRDefault="00154041" w:rsidP="00154041">
            <w:pPr>
              <w:pStyle w:val="Normalny1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9E2D53">
              <w:rPr>
                <w:rFonts w:ascii="Times New Roman" w:eastAsia="Times New Roman" w:hAnsi="Times New Roman" w:cs="Times New Roman"/>
              </w:rPr>
              <w:t>2</w:t>
            </w:r>
          </w:p>
        </w:tc>
      </w:tr>
      <w:tr w:rsidR="00154041" w:rsidRPr="009E2D53" w14:paraId="4518E8EE" w14:textId="77777777">
        <w:tc>
          <w:tcPr>
            <w:tcW w:w="7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0000251" w14:textId="125D7437" w:rsidR="00154041" w:rsidRPr="009E2D53" w:rsidRDefault="00154041" w:rsidP="00154041">
            <w:pPr>
              <w:pStyle w:val="Normalny1"/>
              <w:spacing w:line="240" w:lineRule="auto"/>
              <w:ind w:left="566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</w:t>
            </w:r>
            <w:r w:rsidRPr="009E2D53">
              <w:rPr>
                <w:rFonts w:ascii="Times New Roman" w:eastAsia="Times New Roman" w:hAnsi="Times New Roman" w:cs="Times New Roman"/>
              </w:rPr>
              <w:t>ppendix cancer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0000252" w14:textId="77777777" w:rsidR="00154041" w:rsidRPr="009E2D53" w:rsidRDefault="00154041" w:rsidP="00154041">
            <w:pPr>
              <w:pStyle w:val="Normalny1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9E2D53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154041" w:rsidRPr="009E2D53" w14:paraId="67ACD716" w14:textId="77777777">
        <w:tc>
          <w:tcPr>
            <w:tcW w:w="7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0000253" w14:textId="264013CF" w:rsidR="00154041" w:rsidRPr="009E2D53" w:rsidRDefault="00154041" w:rsidP="00154041">
            <w:pPr>
              <w:pStyle w:val="Normalny1"/>
              <w:spacing w:line="240" w:lineRule="auto"/>
              <w:ind w:left="566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</w:t>
            </w:r>
            <w:r w:rsidRPr="009E2D53">
              <w:rPr>
                <w:rFonts w:ascii="Times New Roman" w:eastAsia="Times New Roman" w:hAnsi="Times New Roman" w:cs="Times New Roman"/>
              </w:rPr>
              <w:t>strocytom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0000254" w14:textId="77777777" w:rsidR="00154041" w:rsidRPr="009E2D53" w:rsidRDefault="00154041" w:rsidP="00154041">
            <w:pPr>
              <w:pStyle w:val="Normalny1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9E2D53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154041" w:rsidRPr="009E2D53" w14:paraId="6CC46505" w14:textId="77777777">
        <w:tc>
          <w:tcPr>
            <w:tcW w:w="7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0000255" w14:textId="0344BE06" w:rsidR="00154041" w:rsidRPr="009E2D53" w:rsidRDefault="00154041" w:rsidP="00154041">
            <w:pPr>
              <w:pStyle w:val="Normalny1"/>
              <w:spacing w:line="240" w:lineRule="auto"/>
              <w:ind w:left="566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</w:t>
            </w:r>
            <w:r w:rsidRPr="009E2D53">
              <w:rPr>
                <w:rFonts w:ascii="Times New Roman" w:eastAsia="Times New Roman" w:hAnsi="Times New Roman" w:cs="Times New Roman"/>
              </w:rPr>
              <w:t>hondrosarcom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0000256" w14:textId="77777777" w:rsidR="00154041" w:rsidRPr="009E2D53" w:rsidRDefault="00154041" w:rsidP="00154041">
            <w:pPr>
              <w:pStyle w:val="Normalny1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9E2D53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154041" w:rsidRPr="009E2D53" w14:paraId="45645E96" w14:textId="77777777">
        <w:tc>
          <w:tcPr>
            <w:tcW w:w="7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0000257" w14:textId="7F3AAD24" w:rsidR="00154041" w:rsidRPr="009E2D53" w:rsidRDefault="00154041" w:rsidP="00154041">
            <w:pPr>
              <w:pStyle w:val="Normalny1"/>
              <w:spacing w:line="240" w:lineRule="auto"/>
              <w:ind w:left="566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</w:t>
            </w:r>
            <w:r w:rsidRPr="009E2D53">
              <w:rPr>
                <w:rFonts w:ascii="Times New Roman" w:eastAsia="Times New Roman" w:hAnsi="Times New Roman" w:cs="Times New Roman"/>
              </w:rPr>
              <w:t>arcom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0000258" w14:textId="77777777" w:rsidR="00154041" w:rsidRPr="009E2D53" w:rsidRDefault="00154041" w:rsidP="00154041">
            <w:pPr>
              <w:pStyle w:val="Normalny1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9E2D53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154041" w:rsidRPr="009E2D53" w14:paraId="368D7E61" w14:textId="77777777">
        <w:tc>
          <w:tcPr>
            <w:tcW w:w="7005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0000259" w14:textId="09112A6E" w:rsidR="00154041" w:rsidRPr="009E2D53" w:rsidRDefault="00154041" w:rsidP="00154041">
            <w:pPr>
              <w:pStyle w:val="Normalny1"/>
              <w:spacing w:line="240" w:lineRule="auto"/>
              <w:ind w:left="566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</w:t>
            </w:r>
            <w:r w:rsidRPr="009E2D53">
              <w:rPr>
                <w:rFonts w:ascii="Times New Roman" w:eastAsia="Times New Roman" w:hAnsi="Times New Roman" w:cs="Times New Roman"/>
              </w:rPr>
              <w:t>ynovial sarcoma</w:t>
            </w:r>
          </w:p>
        </w:tc>
        <w:tc>
          <w:tcPr>
            <w:tcW w:w="2460" w:type="dxa"/>
            <w:tcBorders>
              <w:top w:val="nil"/>
              <w:left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000025A" w14:textId="77777777" w:rsidR="00154041" w:rsidRPr="009E2D53" w:rsidRDefault="00154041" w:rsidP="00154041">
            <w:pPr>
              <w:pStyle w:val="Normalny1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9E2D53">
              <w:rPr>
                <w:rFonts w:ascii="Times New Roman" w:eastAsia="Times New Roman" w:hAnsi="Times New Roman" w:cs="Times New Roman"/>
              </w:rPr>
              <w:t>1</w:t>
            </w:r>
          </w:p>
        </w:tc>
      </w:tr>
    </w:tbl>
    <w:p w14:paraId="2313A733" w14:textId="06315D2E" w:rsidR="00AA0032" w:rsidRDefault="00AA0032" w:rsidP="005F0631">
      <w:pPr>
        <w:pStyle w:val="Normalny1"/>
        <w:rPr>
          <w:rFonts w:ascii="Times New Roman" w:hAnsi="Times New Roman" w:cs="Times New Roman"/>
          <w:lang w:val="en-US"/>
        </w:rPr>
      </w:pPr>
      <w:r w:rsidRPr="00AA0032">
        <w:rPr>
          <w:rFonts w:ascii="Times New Roman" w:hAnsi="Times New Roman" w:cs="Times New Roman"/>
          <w:lang w:val="en-US"/>
        </w:rPr>
        <w:t>* The concept of “</w:t>
      </w:r>
      <w:proofErr w:type="spellStart"/>
      <w:r w:rsidRPr="00AA0032">
        <w:rPr>
          <w:rFonts w:ascii="Times New Roman" w:hAnsi="Times New Roman" w:cs="Times New Roman"/>
          <w:lang w:val="en-US"/>
        </w:rPr>
        <w:t>mucoepidermoid</w:t>
      </w:r>
      <w:proofErr w:type="spellEnd"/>
      <w:r w:rsidRPr="00AA0032">
        <w:rPr>
          <w:rFonts w:ascii="Times New Roman" w:hAnsi="Times New Roman" w:cs="Times New Roman"/>
          <w:lang w:val="en-US"/>
        </w:rPr>
        <w:t xml:space="preserve"> carcinoma ex pleomorphic adenoma” is not well accepted, as it is typically MAML2-driven and not derived from PLAG1- or HMGA2-positive pleomorphic adenomas.</w:t>
      </w:r>
    </w:p>
    <w:p w14:paraId="60ADADD7" w14:textId="2F14718D" w:rsidR="00AA0032" w:rsidRDefault="005F0631" w:rsidP="005F0631">
      <w:pPr>
        <w:pStyle w:val="Normalny1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*</w:t>
      </w:r>
      <w:r w:rsidR="00AA0032">
        <w:rPr>
          <w:rFonts w:ascii="Times New Roman" w:hAnsi="Times New Roman" w:cs="Times New Roman"/>
          <w:lang w:val="en-US"/>
        </w:rPr>
        <w:t>*</w:t>
      </w:r>
      <w:r>
        <w:rPr>
          <w:rFonts w:ascii="Times New Roman" w:hAnsi="Times New Roman" w:cs="Times New Roman"/>
          <w:lang w:val="en-US"/>
        </w:rPr>
        <w:t xml:space="preserve"> </w:t>
      </w:r>
      <w:r w:rsidR="00DB0A52" w:rsidRPr="00DB0A52">
        <w:rPr>
          <w:rFonts w:ascii="Times New Roman" w:hAnsi="Times New Roman" w:cs="Times New Roman"/>
          <w:lang w:val="en-US"/>
        </w:rPr>
        <w:t>This case represents a cutaneous/soft tissue tumor involving the region overlying the parotid gland, not a primary or metastatic salivary gland tumor.</w:t>
      </w:r>
    </w:p>
    <w:p w14:paraId="7929628B" w14:textId="3138E68C" w:rsidR="000B3019" w:rsidRPr="001F352A" w:rsidRDefault="000B3019" w:rsidP="001F352A">
      <w:pPr>
        <w:pStyle w:val="Normalny1"/>
        <w:rPr>
          <w:rFonts w:ascii="Times New Roman" w:eastAsia="Times New Roman" w:hAnsi="Times New Roman" w:cs="Times New Roman"/>
          <w:b/>
          <w:lang w:val="en-US"/>
        </w:rPr>
      </w:pPr>
      <w:bookmarkStart w:id="1" w:name="_GoBack"/>
      <w:bookmarkEnd w:id="1"/>
    </w:p>
    <w:sectPr w:rsidR="000B3019" w:rsidRPr="001F352A" w:rsidSect="0002176C">
      <w:footerReference w:type="default" r:id="rId8"/>
      <w:type w:val="continuous"/>
      <w:pgSz w:w="11909" w:h="16834"/>
      <w:pgMar w:top="1440" w:right="1440" w:bottom="1440" w:left="1440" w:header="720" w:footer="720" w:gutter="0"/>
      <w:lnNumType w:countBy="5" w:restart="continuous"/>
      <w:cols w:space="708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BC4B5A6" w14:textId="77777777" w:rsidR="00B30C00" w:rsidRDefault="00B30C00" w:rsidP="003861D9">
      <w:pPr>
        <w:spacing w:line="240" w:lineRule="auto"/>
      </w:pPr>
      <w:r>
        <w:separator/>
      </w:r>
    </w:p>
  </w:endnote>
  <w:endnote w:type="continuationSeparator" w:id="0">
    <w:p w14:paraId="087DD241" w14:textId="77777777" w:rsidR="00B30C00" w:rsidRDefault="00B30C00" w:rsidP="003861D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1564853"/>
      <w:docPartObj>
        <w:docPartGallery w:val="Page Numbers (Bottom of Page)"/>
        <w:docPartUnique/>
      </w:docPartObj>
    </w:sdtPr>
    <w:sdtEndPr/>
    <w:sdtContent>
      <w:p w14:paraId="431A683D" w14:textId="4F9C4459" w:rsidR="00C500C2" w:rsidRDefault="00C500C2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F352A" w:rsidRPr="001F352A">
          <w:rPr>
            <w:noProof/>
            <w:lang w:val="pl-PL"/>
          </w:rPr>
          <w:t>2</w:t>
        </w:r>
        <w:r>
          <w:fldChar w:fldCharType="end"/>
        </w:r>
      </w:p>
    </w:sdtContent>
  </w:sdt>
  <w:p w14:paraId="671DD163" w14:textId="77777777" w:rsidR="00C500C2" w:rsidRDefault="00C500C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A536DF7" w14:textId="77777777" w:rsidR="00B30C00" w:rsidRDefault="00B30C00" w:rsidP="003861D9">
      <w:pPr>
        <w:spacing w:line="240" w:lineRule="auto"/>
      </w:pPr>
      <w:r>
        <w:separator/>
      </w:r>
    </w:p>
  </w:footnote>
  <w:footnote w:type="continuationSeparator" w:id="0">
    <w:p w14:paraId="75FC93C1" w14:textId="77777777" w:rsidR="00B30C00" w:rsidRDefault="00B30C00" w:rsidP="003861D9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3CE9A9"/>
    <w:multiLevelType w:val="hybridMultilevel"/>
    <w:tmpl w:val="00000000"/>
    <w:lvl w:ilvl="0" w:tplc="8634E93C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 w:tplc="2AA426D4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 w:tplc="0F301076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 w:tplc="BA8E5612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 w:tplc="6562CD22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 w:tplc="3DFA0AA4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 w:tplc="A372C31A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 w:tplc="4942F424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 w:tplc="C59A2412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">
    <w:nsid w:val="13A60931"/>
    <w:multiLevelType w:val="hybridMultilevel"/>
    <w:tmpl w:val="AAFE6C28"/>
    <w:lvl w:ilvl="0" w:tplc="7BAE337C">
      <w:start w:val="28"/>
      <w:numFmt w:val="bullet"/>
      <w:lvlText w:val=""/>
      <w:lvlJc w:val="left"/>
      <w:pPr>
        <w:ind w:left="720" w:hanging="360"/>
      </w:pPr>
      <w:rPr>
        <w:rFonts w:ascii="Symbol" w:eastAsia="Arial" w:hAnsi="Symbol" w:cs="Times New Roman" w:hint="default"/>
        <w:b w:val="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225A34E"/>
    <w:multiLevelType w:val="hybridMultilevel"/>
    <w:tmpl w:val="00000000"/>
    <w:lvl w:ilvl="0" w:tplc="D6D429B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 w:tplc="A8C88A8C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 w:tplc="C7FA35BC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 w:tplc="CADC0506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 w:tplc="38580E1E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 w:tplc="DA464086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 w:tplc="A72AA3D0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 w:tplc="EFB47A46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 w:tplc="5A420EFE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50"/>
  <w:hideSpellingErrors/>
  <w:hideGrammaticalErrors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paperpile-clusterType" w:val="normal"/>
    <w:docVar w:name="paperpile-doc-id" w:val="Y741M799I281F812"/>
    <w:docVar w:name="paperpile-doc-name" w:val="29_05_25_v4_r_Institut Curie_Experience.docx"/>
    <w:docVar w:name="paperpile-includeDoi" w:val="false"/>
    <w:docVar w:name="paperpile-styleFile" w:val="multidisciplinary-digital-publishing-institute.csl"/>
    <w:docVar w:name="paperpile-styleId" w:val="multidisciplinary-digital-publishing-institute"/>
    <w:docVar w:name="paperpile-styleLabel" w:val="Multidisciplinary Digital Publishing Institute"/>
    <w:docVar w:name="paperpile-styleLocale" w:val="default"/>
  </w:docVars>
  <w:rsids>
    <w:rsidRoot w:val="007413A8"/>
    <w:rsid w:val="000032BF"/>
    <w:rsid w:val="0001175C"/>
    <w:rsid w:val="00020EAF"/>
    <w:rsid w:val="0002176C"/>
    <w:rsid w:val="0002214C"/>
    <w:rsid w:val="00036957"/>
    <w:rsid w:val="00036A99"/>
    <w:rsid w:val="00041B78"/>
    <w:rsid w:val="00047690"/>
    <w:rsid w:val="00047B5B"/>
    <w:rsid w:val="000517F4"/>
    <w:rsid w:val="00064DA6"/>
    <w:rsid w:val="00092D19"/>
    <w:rsid w:val="000A100D"/>
    <w:rsid w:val="000B3019"/>
    <w:rsid w:val="000C2057"/>
    <w:rsid w:val="000C2441"/>
    <w:rsid w:val="000C36A3"/>
    <w:rsid w:val="000C46AB"/>
    <w:rsid w:val="000F4508"/>
    <w:rsid w:val="0013061D"/>
    <w:rsid w:val="00142194"/>
    <w:rsid w:val="00143024"/>
    <w:rsid w:val="00147F31"/>
    <w:rsid w:val="00154041"/>
    <w:rsid w:val="00154172"/>
    <w:rsid w:val="00187EC8"/>
    <w:rsid w:val="00197569"/>
    <w:rsid w:val="001A64F6"/>
    <w:rsid w:val="001B5095"/>
    <w:rsid w:val="001B7A68"/>
    <w:rsid w:val="001C3225"/>
    <w:rsid w:val="001E3AF6"/>
    <w:rsid w:val="001E6DBD"/>
    <w:rsid w:val="001F126C"/>
    <w:rsid w:val="001F1BBC"/>
    <w:rsid w:val="001F352A"/>
    <w:rsid w:val="001F6439"/>
    <w:rsid w:val="00205518"/>
    <w:rsid w:val="00212A41"/>
    <w:rsid w:val="002171CF"/>
    <w:rsid w:val="00217534"/>
    <w:rsid w:val="0022501E"/>
    <w:rsid w:val="00230D0A"/>
    <w:rsid w:val="002347A6"/>
    <w:rsid w:val="0023528C"/>
    <w:rsid w:val="00256CD8"/>
    <w:rsid w:val="0026255C"/>
    <w:rsid w:val="002715A4"/>
    <w:rsid w:val="00277F21"/>
    <w:rsid w:val="0028141A"/>
    <w:rsid w:val="002971C2"/>
    <w:rsid w:val="00297F83"/>
    <w:rsid w:val="002A7D66"/>
    <w:rsid w:val="002D637C"/>
    <w:rsid w:val="002E7563"/>
    <w:rsid w:val="002F7CD9"/>
    <w:rsid w:val="0031222F"/>
    <w:rsid w:val="00321B14"/>
    <w:rsid w:val="00322729"/>
    <w:rsid w:val="003307A1"/>
    <w:rsid w:val="0033252F"/>
    <w:rsid w:val="00333467"/>
    <w:rsid w:val="00336F9E"/>
    <w:rsid w:val="00384CDF"/>
    <w:rsid w:val="003861D9"/>
    <w:rsid w:val="00392821"/>
    <w:rsid w:val="003A2C90"/>
    <w:rsid w:val="003A3C69"/>
    <w:rsid w:val="003B1CBE"/>
    <w:rsid w:val="003C03EF"/>
    <w:rsid w:val="003C2F03"/>
    <w:rsid w:val="003D3525"/>
    <w:rsid w:val="003D4817"/>
    <w:rsid w:val="003D7111"/>
    <w:rsid w:val="003E01DC"/>
    <w:rsid w:val="003F1DF7"/>
    <w:rsid w:val="00414A19"/>
    <w:rsid w:val="0042087B"/>
    <w:rsid w:val="00420ADA"/>
    <w:rsid w:val="00433C3D"/>
    <w:rsid w:val="00435A28"/>
    <w:rsid w:val="004374B7"/>
    <w:rsid w:val="00442DBB"/>
    <w:rsid w:val="00443418"/>
    <w:rsid w:val="00454841"/>
    <w:rsid w:val="00460594"/>
    <w:rsid w:val="00464C4C"/>
    <w:rsid w:val="004727A7"/>
    <w:rsid w:val="00476DA6"/>
    <w:rsid w:val="00491344"/>
    <w:rsid w:val="00492DB0"/>
    <w:rsid w:val="004B6511"/>
    <w:rsid w:val="004C64E7"/>
    <w:rsid w:val="004D78F0"/>
    <w:rsid w:val="005036BC"/>
    <w:rsid w:val="005230AF"/>
    <w:rsid w:val="00525267"/>
    <w:rsid w:val="00533E5E"/>
    <w:rsid w:val="00540D5F"/>
    <w:rsid w:val="00565D23"/>
    <w:rsid w:val="0056794B"/>
    <w:rsid w:val="0058180E"/>
    <w:rsid w:val="0058496D"/>
    <w:rsid w:val="005A5EDD"/>
    <w:rsid w:val="005C747C"/>
    <w:rsid w:val="005D3B26"/>
    <w:rsid w:val="005F0631"/>
    <w:rsid w:val="005F56F5"/>
    <w:rsid w:val="005F7A8E"/>
    <w:rsid w:val="00613EEC"/>
    <w:rsid w:val="00622141"/>
    <w:rsid w:val="00627A02"/>
    <w:rsid w:val="0064182C"/>
    <w:rsid w:val="0065005D"/>
    <w:rsid w:val="006627DF"/>
    <w:rsid w:val="00684EE0"/>
    <w:rsid w:val="00696D21"/>
    <w:rsid w:val="006B0183"/>
    <w:rsid w:val="006C1BB6"/>
    <w:rsid w:val="006F3F72"/>
    <w:rsid w:val="007130D3"/>
    <w:rsid w:val="00726237"/>
    <w:rsid w:val="007413A8"/>
    <w:rsid w:val="00744B9D"/>
    <w:rsid w:val="00762C5E"/>
    <w:rsid w:val="00763C39"/>
    <w:rsid w:val="00765E7C"/>
    <w:rsid w:val="0076672C"/>
    <w:rsid w:val="007675CB"/>
    <w:rsid w:val="00767C81"/>
    <w:rsid w:val="0077150C"/>
    <w:rsid w:val="0078060E"/>
    <w:rsid w:val="00791C46"/>
    <w:rsid w:val="007A54C6"/>
    <w:rsid w:val="007B1D36"/>
    <w:rsid w:val="007C2141"/>
    <w:rsid w:val="007C4067"/>
    <w:rsid w:val="007F0C59"/>
    <w:rsid w:val="007F5743"/>
    <w:rsid w:val="00806E34"/>
    <w:rsid w:val="00813BA4"/>
    <w:rsid w:val="0081472D"/>
    <w:rsid w:val="00827B57"/>
    <w:rsid w:val="00846C0D"/>
    <w:rsid w:val="00847280"/>
    <w:rsid w:val="00851205"/>
    <w:rsid w:val="00870725"/>
    <w:rsid w:val="00887885"/>
    <w:rsid w:val="00887D0F"/>
    <w:rsid w:val="008B2E99"/>
    <w:rsid w:val="008B49DE"/>
    <w:rsid w:val="008C4B76"/>
    <w:rsid w:val="008E1C69"/>
    <w:rsid w:val="008F24A6"/>
    <w:rsid w:val="008F2B33"/>
    <w:rsid w:val="009070C7"/>
    <w:rsid w:val="0091363D"/>
    <w:rsid w:val="009169B6"/>
    <w:rsid w:val="0097552E"/>
    <w:rsid w:val="0098046E"/>
    <w:rsid w:val="00986F56"/>
    <w:rsid w:val="009877FE"/>
    <w:rsid w:val="009A296B"/>
    <w:rsid w:val="009A36B0"/>
    <w:rsid w:val="009A4B29"/>
    <w:rsid w:val="009B649B"/>
    <w:rsid w:val="009B777C"/>
    <w:rsid w:val="009C3D22"/>
    <w:rsid w:val="009C6A7E"/>
    <w:rsid w:val="009D0D58"/>
    <w:rsid w:val="009E2D53"/>
    <w:rsid w:val="009E306B"/>
    <w:rsid w:val="009E7791"/>
    <w:rsid w:val="009F15F8"/>
    <w:rsid w:val="009F24E0"/>
    <w:rsid w:val="00A01073"/>
    <w:rsid w:val="00A179BB"/>
    <w:rsid w:val="00A33150"/>
    <w:rsid w:val="00A426C7"/>
    <w:rsid w:val="00A46ED2"/>
    <w:rsid w:val="00A51ABE"/>
    <w:rsid w:val="00A563E6"/>
    <w:rsid w:val="00A653AD"/>
    <w:rsid w:val="00A77FDB"/>
    <w:rsid w:val="00A8402F"/>
    <w:rsid w:val="00A84742"/>
    <w:rsid w:val="00AA0032"/>
    <w:rsid w:val="00AA2F43"/>
    <w:rsid w:val="00AC3CCC"/>
    <w:rsid w:val="00AC49CB"/>
    <w:rsid w:val="00AE23D9"/>
    <w:rsid w:val="00AE6788"/>
    <w:rsid w:val="00AE7583"/>
    <w:rsid w:val="00AF0966"/>
    <w:rsid w:val="00AF11C6"/>
    <w:rsid w:val="00B01BC9"/>
    <w:rsid w:val="00B0306E"/>
    <w:rsid w:val="00B24AF1"/>
    <w:rsid w:val="00B26071"/>
    <w:rsid w:val="00B30C00"/>
    <w:rsid w:val="00B418F3"/>
    <w:rsid w:val="00B514E5"/>
    <w:rsid w:val="00B621F3"/>
    <w:rsid w:val="00B87AAE"/>
    <w:rsid w:val="00BA12FD"/>
    <w:rsid w:val="00BB2F6F"/>
    <w:rsid w:val="00BC4161"/>
    <w:rsid w:val="00BD0688"/>
    <w:rsid w:val="00BD2958"/>
    <w:rsid w:val="00BE2E5B"/>
    <w:rsid w:val="00C12D8B"/>
    <w:rsid w:val="00C14F3F"/>
    <w:rsid w:val="00C16851"/>
    <w:rsid w:val="00C173F9"/>
    <w:rsid w:val="00C2037A"/>
    <w:rsid w:val="00C222D2"/>
    <w:rsid w:val="00C33F62"/>
    <w:rsid w:val="00C42086"/>
    <w:rsid w:val="00C500A5"/>
    <w:rsid w:val="00C500C2"/>
    <w:rsid w:val="00C5225F"/>
    <w:rsid w:val="00C55253"/>
    <w:rsid w:val="00C63CAF"/>
    <w:rsid w:val="00C76E71"/>
    <w:rsid w:val="00C83785"/>
    <w:rsid w:val="00C869FA"/>
    <w:rsid w:val="00C9197F"/>
    <w:rsid w:val="00C925D8"/>
    <w:rsid w:val="00C950FA"/>
    <w:rsid w:val="00CA663B"/>
    <w:rsid w:val="00CB3491"/>
    <w:rsid w:val="00CC1CE6"/>
    <w:rsid w:val="00CD5290"/>
    <w:rsid w:val="00CE2D63"/>
    <w:rsid w:val="00D005E1"/>
    <w:rsid w:val="00D058C2"/>
    <w:rsid w:val="00D07EA8"/>
    <w:rsid w:val="00D11E21"/>
    <w:rsid w:val="00D42126"/>
    <w:rsid w:val="00D5015D"/>
    <w:rsid w:val="00D5064E"/>
    <w:rsid w:val="00D52BB8"/>
    <w:rsid w:val="00D65E7B"/>
    <w:rsid w:val="00D83B66"/>
    <w:rsid w:val="00D96609"/>
    <w:rsid w:val="00DB0A52"/>
    <w:rsid w:val="00DB778C"/>
    <w:rsid w:val="00DE31C1"/>
    <w:rsid w:val="00DF5579"/>
    <w:rsid w:val="00DF732E"/>
    <w:rsid w:val="00E06EFD"/>
    <w:rsid w:val="00E07B76"/>
    <w:rsid w:val="00E166A4"/>
    <w:rsid w:val="00E24BFF"/>
    <w:rsid w:val="00E30ED3"/>
    <w:rsid w:val="00E32982"/>
    <w:rsid w:val="00E45803"/>
    <w:rsid w:val="00E50874"/>
    <w:rsid w:val="00E53C87"/>
    <w:rsid w:val="00E5485F"/>
    <w:rsid w:val="00E8203D"/>
    <w:rsid w:val="00E9225A"/>
    <w:rsid w:val="00EA5F54"/>
    <w:rsid w:val="00EA7245"/>
    <w:rsid w:val="00EB3245"/>
    <w:rsid w:val="00EE782F"/>
    <w:rsid w:val="00EF0B10"/>
    <w:rsid w:val="00F031D2"/>
    <w:rsid w:val="00F04718"/>
    <w:rsid w:val="00F23FF1"/>
    <w:rsid w:val="00F27E77"/>
    <w:rsid w:val="00F4009D"/>
    <w:rsid w:val="00F42F73"/>
    <w:rsid w:val="00F46249"/>
    <w:rsid w:val="00F50490"/>
    <w:rsid w:val="00F56B4D"/>
    <w:rsid w:val="00F87515"/>
    <w:rsid w:val="00F949F3"/>
    <w:rsid w:val="00FB1ECB"/>
    <w:rsid w:val="00FD7A63"/>
    <w:rsid w:val="00FE10AC"/>
    <w:rsid w:val="00FE6328"/>
    <w:rsid w:val="00FF00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,"/>
  <w:listSeparator w:val=";"/>
  <w14:docId w14:val="109A1FDC"/>
  <w15:docId w15:val="{228B2357-DECD-4044-A017-922CC3C337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="Arial" w:hAnsi="Arial" w:cs="Arial"/>
        <w:sz w:val="22"/>
        <w:szCs w:val="22"/>
        <w:lang w:val="pl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B77B5"/>
  </w:style>
  <w:style w:type="paragraph" w:styleId="Heading1">
    <w:name w:val="heading 1"/>
    <w:basedOn w:val="Normalny1"/>
    <w:next w:val="Normalny1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ny1"/>
    <w:next w:val="Normalny1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ny1"/>
    <w:next w:val="Normalny1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ny1"/>
    <w:next w:val="Normalny1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ny1"/>
    <w:next w:val="Normalny1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ny1"/>
    <w:next w:val="Normalny1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ny1">
    <w:name w:val="Normalny1"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ny1"/>
    <w:next w:val="Normalny1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ny1"/>
    <w:next w:val="Normalny1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Table1">
    <w:name w:val="Table1"/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Table2">
    <w:name w:val="Table2"/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Table3">
    <w:name w:val="Table3"/>
    <w:basedOn w:val="TableNormal1"/>
    <w:pPr>
      <w:spacing w:line="240" w:lineRule="auto"/>
    </w:p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4">
    <w:name w:val="Table4"/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Table5">
    <w:name w:val="Table5"/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Table6">
    <w:name w:val="Table6"/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Table7">
    <w:name w:val="Table7"/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Table8">
    <w:name w:val="Table8"/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customStyle="1" w:styleId="p">
    <w:name w:val="p"/>
    <w:basedOn w:val="Normal"/>
    <w:rsid w:val="00420AD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pl-PL" w:eastAsia="pl-PL"/>
    </w:rPr>
  </w:style>
  <w:style w:type="character" w:styleId="Hyperlink">
    <w:name w:val="Hyperlink"/>
    <w:basedOn w:val="DefaultParagraphFont"/>
    <w:uiPriority w:val="99"/>
    <w:semiHidden/>
    <w:unhideWhenUsed/>
    <w:rsid w:val="00420ADA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420AD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pl-PL" w:eastAsia="pl-P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7072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70725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AE6788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basedOn w:val="DefaultParagraphFont"/>
    <w:uiPriority w:val="99"/>
    <w:semiHidden/>
    <w:unhideWhenUsed/>
    <w:rsid w:val="005F56F5"/>
    <w:rPr>
      <w:color w:val="800080" w:themeColor="followedHyperlink"/>
      <w:u w:val="single"/>
    </w:rPr>
  </w:style>
  <w:style w:type="character" w:styleId="Strong">
    <w:name w:val="Strong"/>
    <w:basedOn w:val="DefaultParagraphFont"/>
    <w:uiPriority w:val="22"/>
    <w:qFormat/>
    <w:rsid w:val="00D11E21"/>
    <w:rPr>
      <w:b/>
      <w:bCs/>
    </w:rPr>
  </w:style>
  <w:style w:type="table" w:customStyle="1" w:styleId="TableNormal10">
    <w:name w:val="Table Normal1"/>
    <w:rsid w:val="002715A4"/>
    <w:rPr>
      <w:lang w:val="en-US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break-words">
    <w:name w:val="break-words"/>
    <w:basedOn w:val="Normal"/>
    <w:rsid w:val="0058180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pl-PL" w:eastAsia="pl-PL"/>
    </w:rPr>
  </w:style>
  <w:style w:type="paragraph" w:styleId="Revision">
    <w:name w:val="Revision"/>
    <w:hidden/>
    <w:uiPriority w:val="99"/>
    <w:semiHidden/>
    <w:rsid w:val="001F1BBC"/>
    <w:pPr>
      <w:spacing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A426C7"/>
  </w:style>
  <w:style w:type="paragraph" w:styleId="Header">
    <w:name w:val="header"/>
    <w:basedOn w:val="Normal"/>
    <w:link w:val="HeaderChar"/>
    <w:uiPriority w:val="99"/>
    <w:unhideWhenUsed/>
    <w:rsid w:val="003861D9"/>
    <w:pPr>
      <w:tabs>
        <w:tab w:val="center" w:pos="4703"/>
        <w:tab w:val="right" w:pos="940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861D9"/>
  </w:style>
  <w:style w:type="paragraph" w:styleId="Footer">
    <w:name w:val="footer"/>
    <w:basedOn w:val="Normal"/>
    <w:link w:val="FooterChar"/>
    <w:uiPriority w:val="99"/>
    <w:unhideWhenUsed/>
    <w:rsid w:val="003861D9"/>
    <w:pPr>
      <w:tabs>
        <w:tab w:val="center" w:pos="4703"/>
        <w:tab w:val="right" w:pos="940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861D9"/>
  </w:style>
  <w:style w:type="paragraph" w:styleId="BalloonText">
    <w:name w:val="Balloon Text"/>
    <w:basedOn w:val="Normal"/>
    <w:link w:val="BalloonTextChar"/>
    <w:uiPriority w:val="99"/>
    <w:semiHidden/>
    <w:unhideWhenUsed/>
    <w:rsid w:val="00C500C2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00C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4056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027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894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1863847">
          <w:marLeft w:val="0"/>
          <w:marRight w:val="0"/>
          <w:marTop w:val="400"/>
          <w:marBottom w:val="400"/>
          <w:divBdr>
            <w:top w:val="single" w:sz="6" w:space="20" w:color="EAC3AF"/>
            <w:left w:val="single" w:sz="6" w:space="20" w:color="EAC3AF"/>
            <w:bottom w:val="single" w:sz="6" w:space="20" w:color="EAC3AF"/>
            <w:right w:val="single" w:sz="6" w:space="20" w:color="EAC3AF"/>
          </w:divBdr>
          <w:divsChild>
            <w:div w:id="56823096">
              <w:marLeft w:val="0"/>
              <w:marRight w:val="0"/>
              <w:marTop w:val="20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21571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57667312">
                  <w:marLeft w:val="0"/>
                  <w:marRight w:val="0"/>
                  <w:marTop w:val="20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60687489">
          <w:marLeft w:val="0"/>
          <w:marRight w:val="0"/>
          <w:marTop w:val="400"/>
          <w:marBottom w:val="400"/>
          <w:divBdr>
            <w:top w:val="single" w:sz="6" w:space="20" w:color="EAC3AF"/>
            <w:left w:val="single" w:sz="6" w:space="20" w:color="EAC3AF"/>
            <w:bottom w:val="single" w:sz="6" w:space="20" w:color="EAC3AF"/>
            <w:right w:val="single" w:sz="6" w:space="20" w:color="EAC3AF"/>
          </w:divBdr>
          <w:divsChild>
            <w:div w:id="130366392">
              <w:marLeft w:val="0"/>
              <w:marRight w:val="0"/>
              <w:marTop w:val="20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81060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94025530">
                  <w:marLeft w:val="0"/>
                  <w:marRight w:val="0"/>
                  <w:marTop w:val="20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67955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211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134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021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8851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9565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4730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2809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425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346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3C75F36-1C35-49BE-844E-FF149DA3509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52</Words>
  <Characters>2117</Characters>
  <Application>Microsoft Office Word</Application>
  <DocSecurity>0</DocSecurity>
  <Lines>17</Lines>
  <Paragraphs>4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ytuł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24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lijanienko Jerzy</dc:creator>
  <cp:keywords/>
  <cp:lastModifiedBy>Microsoft account</cp:lastModifiedBy>
  <cp:revision>3</cp:revision>
  <dcterms:created xsi:type="dcterms:W3CDTF">2025-08-07T09:29:00Z</dcterms:created>
  <dcterms:modified xsi:type="dcterms:W3CDTF">2025-08-07T09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524bf289275eedbf06197afc50978e61ad01c9b3aa77fab625aa8a1b9f69534</vt:lpwstr>
  </property>
</Properties>
</file>